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8C8E1" w14:textId="77777777" w:rsidR="00E32779" w:rsidRDefault="00E32779" w:rsidP="00B73FB1">
      <w:pPr>
        <w:spacing w:line="360" w:lineRule="auto"/>
        <w:contextualSpacing/>
        <w:jc w:val="both"/>
        <w:rPr>
          <w:b/>
          <w:bCs/>
          <w:color w:val="000000"/>
        </w:rPr>
      </w:pPr>
    </w:p>
    <w:p w14:paraId="396CF074" w14:textId="77777777" w:rsidR="00B73FB1" w:rsidRPr="00C93066" w:rsidRDefault="00B73FB1" w:rsidP="00B73FB1">
      <w:pPr>
        <w:spacing w:line="360" w:lineRule="auto"/>
        <w:contextualSpacing/>
        <w:jc w:val="both"/>
        <w:rPr>
          <w:bCs/>
          <w:color w:val="000000"/>
        </w:rPr>
      </w:pPr>
      <w:r>
        <w:rPr>
          <w:b/>
          <w:bCs/>
          <w:color w:val="000000"/>
        </w:rPr>
        <w:t>Supplementary t</w:t>
      </w:r>
      <w:r w:rsidRPr="00C93066">
        <w:rPr>
          <w:b/>
          <w:bCs/>
          <w:color w:val="000000"/>
        </w:rPr>
        <w:t>able 1</w:t>
      </w:r>
      <w:r w:rsidRPr="00C93066">
        <w:rPr>
          <w:bCs/>
          <w:color w:val="000000"/>
        </w:rPr>
        <w:t xml:space="preserve"> </w:t>
      </w:r>
      <w:proofErr w:type="spellStart"/>
      <w:r w:rsidRPr="00C93066">
        <w:rPr>
          <w:bCs/>
          <w:color w:val="000000"/>
        </w:rPr>
        <w:t>Clinico</w:t>
      </w:r>
      <w:proofErr w:type="spellEnd"/>
      <w:r w:rsidRPr="00C93066">
        <w:rPr>
          <w:bCs/>
          <w:color w:val="000000"/>
        </w:rPr>
        <w:t xml:space="preserve">-pathological characteristics of tumour samples (all grade III) for </w:t>
      </w:r>
      <w:proofErr w:type="spellStart"/>
      <w:r w:rsidRPr="00C93066">
        <w:rPr>
          <w:bCs/>
          <w:color w:val="000000"/>
        </w:rPr>
        <w:t>miRNA</w:t>
      </w:r>
      <w:proofErr w:type="spellEnd"/>
      <w:r w:rsidRPr="00C93066">
        <w:rPr>
          <w:bCs/>
          <w:color w:val="000000"/>
        </w:rPr>
        <w:t xml:space="preserve"> analys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803"/>
        <w:gridCol w:w="1606"/>
        <w:gridCol w:w="1705"/>
      </w:tblGrid>
      <w:tr w:rsidR="00B73FB1" w:rsidRPr="00C93066" w14:paraId="67CD44E1" w14:textId="77777777" w:rsidTr="00BD34A2">
        <w:trPr>
          <w:trHeight w:val="454"/>
          <w:jc w:val="center"/>
        </w:trPr>
        <w:tc>
          <w:tcPr>
            <w:tcW w:w="1704" w:type="dxa"/>
            <w:vAlign w:val="center"/>
          </w:tcPr>
          <w:p w14:paraId="23515BCC" w14:textId="77777777" w:rsidR="00B73FB1" w:rsidRPr="00C93066" w:rsidRDefault="00B73FB1" w:rsidP="00BD34A2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704" w:type="dxa"/>
            <w:vAlign w:val="center"/>
          </w:tcPr>
          <w:p w14:paraId="033B69CB" w14:textId="77777777" w:rsidR="00B73FB1" w:rsidRPr="00C93066" w:rsidRDefault="00B73FB1" w:rsidP="00BD34A2">
            <w:pPr>
              <w:jc w:val="both"/>
              <w:rPr>
                <w:b/>
                <w:bCs/>
                <w:color w:val="000000"/>
              </w:rPr>
            </w:pPr>
            <w:r w:rsidRPr="00C93066">
              <w:rPr>
                <w:b/>
                <w:bCs/>
                <w:color w:val="000000"/>
              </w:rPr>
              <w:t>BRCA1 basal</w:t>
            </w:r>
          </w:p>
        </w:tc>
        <w:tc>
          <w:tcPr>
            <w:tcW w:w="1803" w:type="dxa"/>
            <w:vAlign w:val="center"/>
          </w:tcPr>
          <w:p w14:paraId="19564B91" w14:textId="77777777" w:rsidR="00B73FB1" w:rsidRPr="00C93066" w:rsidRDefault="00B73FB1" w:rsidP="00BD34A2">
            <w:pPr>
              <w:jc w:val="both"/>
              <w:rPr>
                <w:b/>
                <w:bCs/>
                <w:color w:val="000000"/>
              </w:rPr>
            </w:pPr>
            <w:r w:rsidRPr="00C93066">
              <w:rPr>
                <w:b/>
                <w:bCs/>
                <w:color w:val="000000"/>
              </w:rPr>
              <w:t>Sporadic basal</w:t>
            </w:r>
          </w:p>
        </w:tc>
        <w:tc>
          <w:tcPr>
            <w:tcW w:w="1606" w:type="dxa"/>
            <w:vAlign w:val="center"/>
          </w:tcPr>
          <w:p w14:paraId="1E9DC3B6" w14:textId="77777777" w:rsidR="00B73FB1" w:rsidRPr="00C93066" w:rsidRDefault="00B73FB1" w:rsidP="00BD34A2">
            <w:pPr>
              <w:jc w:val="both"/>
              <w:rPr>
                <w:b/>
                <w:bCs/>
                <w:color w:val="000000"/>
              </w:rPr>
            </w:pPr>
            <w:r w:rsidRPr="00C93066">
              <w:rPr>
                <w:b/>
                <w:bCs/>
                <w:color w:val="000000"/>
              </w:rPr>
              <w:t>Luminal</w:t>
            </w:r>
          </w:p>
        </w:tc>
        <w:tc>
          <w:tcPr>
            <w:tcW w:w="1705" w:type="dxa"/>
            <w:vAlign w:val="center"/>
          </w:tcPr>
          <w:p w14:paraId="2569D2EB" w14:textId="77777777" w:rsidR="00B73FB1" w:rsidRPr="00C93066" w:rsidRDefault="00B73FB1" w:rsidP="00BD34A2">
            <w:pPr>
              <w:jc w:val="both"/>
              <w:rPr>
                <w:b/>
                <w:bCs/>
                <w:color w:val="000000"/>
              </w:rPr>
            </w:pPr>
            <w:r w:rsidRPr="00C93066">
              <w:rPr>
                <w:b/>
                <w:bCs/>
                <w:color w:val="000000"/>
              </w:rPr>
              <w:t xml:space="preserve">p value* </w:t>
            </w:r>
          </w:p>
        </w:tc>
      </w:tr>
      <w:tr w:rsidR="00B73FB1" w:rsidRPr="00C93066" w14:paraId="4DE3227E" w14:textId="77777777" w:rsidTr="00BD34A2">
        <w:trPr>
          <w:trHeight w:val="454"/>
          <w:jc w:val="center"/>
        </w:trPr>
        <w:tc>
          <w:tcPr>
            <w:tcW w:w="1704" w:type="dxa"/>
            <w:vAlign w:val="center"/>
          </w:tcPr>
          <w:p w14:paraId="48D85ED4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Median age (years)</w:t>
            </w:r>
          </w:p>
        </w:tc>
        <w:tc>
          <w:tcPr>
            <w:tcW w:w="1704" w:type="dxa"/>
            <w:vAlign w:val="center"/>
          </w:tcPr>
          <w:p w14:paraId="2FBAC4DB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42.0</w:t>
            </w:r>
          </w:p>
        </w:tc>
        <w:tc>
          <w:tcPr>
            <w:tcW w:w="1803" w:type="dxa"/>
            <w:vAlign w:val="center"/>
          </w:tcPr>
          <w:p w14:paraId="2B1ED73B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60.0</w:t>
            </w:r>
          </w:p>
        </w:tc>
        <w:tc>
          <w:tcPr>
            <w:tcW w:w="1606" w:type="dxa"/>
            <w:vAlign w:val="center"/>
          </w:tcPr>
          <w:p w14:paraId="5933CBD2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55.5</w:t>
            </w:r>
          </w:p>
        </w:tc>
        <w:tc>
          <w:tcPr>
            <w:tcW w:w="1705" w:type="dxa"/>
            <w:vAlign w:val="center"/>
          </w:tcPr>
          <w:p w14:paraId="331F2BE1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0.011</w:t>
            </w:r>
          </w:p>
        </w:tc>
      </w:tr>
      <w:tr w:rsidR="00B73FB1" w:rsidRPr="00C93066" w14:paraId="2821E9D0" w14:textId="77777777" w:rsidTr="00BD34A2">
        <w:trPr>
          <w:trHeight w:val="454"/>
          <w:jc w:val="center"/>
        </w:trPr>
        <w:tc>
          <w:tcPr>
            <w:tcW w:w="1704" w:type="dxa"/>
            <w:vAlign w:val="center"/>
          </w:tcPr>
          <w:p w14:paraId="1DAF07C1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Median size (mm)</w:t>
            </w:r>
          </w:p>
        </w:tc>
        <w:tc>
          <w:tcPr>
            <w:tcW w:w="1704" w:type="dxa"/>
            <w:vAlign w:val="center"/>
          </w:tcPr>
          <w:p w14:paraId="5EC931A1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18</w:t>
            </w:r>
          </w:p>
        </w:tc>
        <w:tc>
          <w:tcPr>
            <w:tcW w:w="1803" w:type="dxa"/>
            <w:vAlign w:val="center"/>
          </w:tcPr>
          <w:p w14:paraId="6781E85E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22</w:t>
            </w:r>
          </w:p>
        </w:tc>
        <w:tc>
          <w:tcPr>
            <w:tcW w:w="1606" w:type="dxa"/>
            <w:vAlign w:val="center"/>
          </w:tcPr>
          <w:p w14:paraId="7DBC5A27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20</w:t>
            </w:r>
          </w:p>
        </w:tc>
        <w:tc>
          <w:tcPr>
            <w:tcW w:w="1705" w:type="dxa"/>
            <w:vAlign w:val="center"/>
          </w:tcPr>
          <w:p w14:paraId="3DDB7B9C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0.087</w:t>
            </w:r>
          </w:p>
        </w:tc>
      </w:tr>
      <w:tr w:rsidR="00B73FB1" w:rsidRPr="00C93066" w14:paraId="0E96B5B6" w14:textId="77777777" w:rsidTr="00BD34A2">
        <w:trPr>
          <w:trHeight w:val="790"/>
          <w:jc w:val="center"/>
        </w:trPr>
        <w:tc>
          <w:tcPr>
            <w:tcW w:w="1704" w:type="dxa"/>
          </w:tcPr>
          <w:p w14:paraId="381397BF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Lymph node:</w:t>
            </w:r>
          </w:p>
          <w:p w14:paraId="62B1434A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Negative</w:t>
            </w:r>
          </w:p>
          <w:p w14:paraId="456F63F8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Positive</w:t>
            </w:r>
          </w:p>
          <w:p w14:paraId="5D5B051F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Unknown</w:t>
            </w:r>
          </w:p>
        </w:tc>
        <w:tc>
          <w:tcPr>
            <w:tcW w:w="1704" w:type="dxa"/>
          </w:tcPr>
          <w:p w14:paraId="07E062E9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</w:p>
          <w:p w14:paraId="463F46A8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7 (78%)</w:t>
            </w:r>
          </w:p>
          <w:p w14:paraId="048675D9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2 (22%)</w:t>
            </w:r>
          </w:p>
          <w:p w14:paraId="3563BF01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2</w:t>
            </w:r>
          </w:p>
        </w:tc>
        <w:tc>
          <w:tcPr>
            <w:tcW w:w="1803" w:type="dxa"/>
          </w:tcPr>
          <w:p w14:paraId="4EA3538B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</w:p>
          <w:p w14:paraId="6AC8CE97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13 (82%)</w:t>
            </w:r>
          </w:p>
          <w:p w14:paraId="34AA618E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2 (15%)</w:t>
            </w:r>
          </w:p>
          <w:p w14:paraId="076D513E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0</w:t>
            </w:r>
          </w:p>
        </w:tc>
        <w:tc>
          <w:tcPr>
            <w:tcW w:w="1606" w:type="dxa"/>
          </w:tcPr>
          <w:p w14:paraId="07D26409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</w:p>
          <w:p w14:paraId="2D545CB3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8 (47%)</w:t>
            </w:r>
          </w:p>
          <w:p w14:paraId="1875180B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9 (53%)</w:t>
            </w:r>
          </w:p>
          <w:p w14:paraId="5F282FBE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0</w:t>
            </w:r>
          </w:p>
        </w:tc>
        <w:tc>
          <w:tcPr>
            <w:tcW w:w="1705" w:type="dxa"/>
            <w:vAlign w:val="center"/>
          </w:tcPr>
          <w:p w14:paraId="23BC6C62" w14:textId="77777777" w:rsidR="00B73FB1" w:rsidRPr="00C93066" w:rsidRDefault="00B73FB1" w:rsidP="00BD34A2">
            <w:pPr>
              <w:jc w:val="both"/>
              <w:rPr>
                <w:bCs/>
                <w:color w:val="000000"/>
              </w:rPr>
            </w:pPr>
            <w:r w:rsidRPr="00C93066">
              <w:rPr>
                <w:bCs/>
                <w:color w:val="000000"/>
              </w:rPr>
              <w:t>0.007</w:t>
            </w:r>
          </w:p>
        </w:tc>
      </w:tr>
    </w:tbl>
    <w:p w14:paraId="46C5ACE2" w14:textId="77777777" w:rsidR="00B73FB1" w:rsidRPr="00C93066" w:rsidRDefault="00B73FB1" w:rsidP="00B73FB1">
      <w:pPr>
        <w:jc w:val="both"/>
        <w:rPr>
          <w:bCs/>
          <w:color w:val="000000"/>
        </w:rPr>
      </w:pPr>
    </w:p>
    <w:p w14:paraId="2886228F" w14:textId="77777777" w:rsidR="00B73FB1" w:rsidRPr="00C93066" w:rsidRDefault="00B73FB1" w:rsidP="00B73FB1">
      <w:pPr>
        <w:jc w:val="both"/>
        <w:rPr>
          <w:bCs/>
          <w:color w:val="000000"/>
        </w:rPr>
      </w:pPr>
      <w:r w:rsidRPr="00C93066">
        <w:rPr>
          <w:bCs/>
          <w:color w:val="000000"/>
        </w:rPr>
        <w:t>* ANOVA test for age and size, chi square test for lymph node status</w:t>
      </w:r>
    </w:p>
    <w:p w14:paraId="3CE8943A" w14:textId="77777777" w:rsidR="00B73FB1" w:rsidRDefault="00B73FB1" w:rsidP="00B73FB1">
      <w:pPr>
        <w:spacing w:after="160" w:line="259" w:lineRule="auto"/>
        <w:rPr>
          <w:rFonts w:eastAsia="GaramondPremrPro"/>
          <w:b/>
          <w:bCs/>
          <w:color w:val="000000"/>
        </w:rPr>
      </w:pPr>
      <w:r>
        <w:rPr>
          <w:rFonts w:eastAsia="GaramondPremrPro"/>
          <w:b/>
          <w:bCs/>
          <w:color w:val="000000"/>
        </w:rPr>
        <w:br w:type="page"/>
      </w:r>
    </w:p>
    <w:p w14:paraId="418B4B76" w14:textId="27B96C5E" w:rsidR="00D51C6B" w:rsidRPr="0009752F" w:rsidRDefault="00D51C6B" w:rsidP="00D51C6B">
      <w:pPr>
        <w:spacing w:line="360" w:lineRule="auto"/>
        <w:contextualSpacing/>
        <w:rPr>
          <w:rFonts w:eastAsia="GaramondPremrPro"/>
          <w:bCs/>
          <w:color w:val="000000"/>
        </w:rPr>
      </w:pPr>
      <w:r>
        <w:rPr>
          <w:rFonts w:eastAsia="GaramondPremrPro"/>
          <w:b/>
          <w:bCs/>
          <w:color w:val="000000"/>
        </w:rPr>
        <w:lastRenderedPageBreak/>
        <w:t xml:space="preserve">Supplementary table </w:t>
      </w:r>
      <w:r w:rsidR="00E32779">
        <w:rPr>
          <w:rFonts w:eastAsia="GaramondPremrPro"/>
          <w:b/>
          <w:bCs/>
          <w:color w:val="000000"/>
        </w:rPr>
        <w:t>2</w:t>
      </w:r>
      <w:r w:rsidRPr="0009752F">
        <w:rPr>
          <w:rFonts w:eastAsia="GaramondPremrPro"/>
          <w:bCs/>
          <w:color w:val="000000"/>
        </w:rPr>
        <w:t xml:space="preserve"> Layout of samples across 6 </w:t>
      </w:r>
      <w:proofErr w:type="spellStart"/>
      <w:r w:rsidRPr="0009752F">
        <w:rPr>
          <w:rFonts w:eastAsia="GaramondPremrPro"/>
          <w:bCs/>
          <w:color w:val="000000"/>
        </w:rPr>
        <w:t>Illumina</w:t>
      </w:r>
      <w:proofErr w:type="spellEnd"/>
      <w:r w:rsidRPr="0009752F">
        <w:rPr>
          <w:rFonts w:eastAsia="GaramondPremrPro"/>
          <w:bCs/>
          <w:color w:val="000000"/>
        </w:rPr>
        <w:t xml:space="preserve"> </w:t>
      </w:r>
      <w:proofErr w:type="spellStart"/>
      <w:r w:rsidRPr="0009752F">
        <w:rPr>
          <w:rFonts w:eastAsia="GaramondPremrPro"/>
          <w:bCs/>
          <w:color w:val="000000"/>
        </w:rPr>
        <w:t>miRNA</w:t>
      </w:r>
      <w:proofErr w:type="spellEnd"/>
      <w:r w:rsidRPr="0009752F">
        <w:rPr>
          <w:rFonts w:eastAsia="GaramondPremrPro"/>
          <w:bCs/>
          <w:color w:val="000000"/>
        </w:rPr>
        <w:t xml:space="preserve"> </w:t>
      </w:r>
      <w:proofErr w:type="spellStart"/>
      <w:r w:rsidRPr="0009752F">
        <w:rPr>
          <w:rFonts w:eastAsia="GaramondPremrPro"/>
          <w:bCs/>
          <w:color w:val="000000"/>
        </w:rPr>
        <w:t>Beadchips</w:t>
      </w:r>
      <w:proofErr w:type="spellEnd"/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820"/>
        <w:gridCol w:w="1420"/>
        <w:gridCol w:w="900"/>
        <w:gridCol w:w="1240"/>
        <w:gridCol w:w="2080"/>
        <w:gridCol w:w="1100"/>
      </w:tblGrid>
      <w:tr w:rsidR="00D51C6B" w:rsidRPr="0009752F" w14:paraId="00667B10" w14:textId="77777777" w:rsidTr="00900570">
        <w:trPr>
          <w:trHeight w:val="46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AD845" w14:textId="77777777" w:rsidR="00D51C6B" w:rsidRPr="0009752F" w:rsidRDefault="00D51C6B" w:rsidP="0090057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9752F">
              <w:rPr>
                <w:b/>
                <w:bCs/>
                <w:color w:val="000000"/>
                <w:sz w:val="16"/>
                <w:szCs w:val="16"/>
              </w:rPr>
              <w:t>Run numb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77FD8" w14:textId="77777777" w:rsidR="00D51C6B" w:rsidRPr="0009752F" w:rsidRDefault="00D51C6B" w:rsidP="00900570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9752F">
              <w:rPr>
                <w:b/>
                <w:bCs/>
                <w:color w:val="000000"/>
                <w:sz w:val="16"/>
                <w:szCs w:val="16"/>
              </w:rPr>
              <w:t>Illumina</w:t>
            </w:r>
            <w:proofErr w:type="spellEnd"/>
            <w:r w:rsidRPr="0009752F">
              <w:rPr>
                <w:b/>
                <w:bCs/>
                <w:color w:val="000000"/>
                <w:sz w:val="16"/>
                <w:szCs w:val="16"/>
              </w:rPr>
              <w:t xml:space="preserve"> chip 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064D3" w14:textId="77777777" w:rsidR="00D51C6B" w:rsidRPr="0009752F" w:rsidRDefault="00D51C6B" w:rsidP="0090057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9752F">
              <w:rPr>
                <w:b/>
                <w:bCs/>
                <w:color w:val="000000"/>
                <w:sz w:val="16"/>
                <w:szCs w:val="16"/>
              </w:rPr>
              <w:t>Chip posi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8C6F3" w14:textId="77777777" w:rsidR="00D51C6B" w:rsidRPr="0009752F" w:rsidRDefault="00D51C6B" w:rsidP="0090057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9752F">
              <w:rPr>
                <w:b/>
                <w:bCs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51904" w14:textId="77777777" w:rsidR="00D51C6B" w:rsidRPr="0009752F" w:rsidRDefault="00D51C6B" w:rsidP="0090057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9752F">
              <w:rPr>
                <w:b/>
                <w:bCs/>
                <w:color w:val="000000"/>
                <w:sz w:val="16"/>
                <w:szCs w:val="16"/>
              </w:rPr>
              <w:t>Sample Grou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D85E5" w14:textId="77777777" w:rsidR="00D51C6B" w:rsidRPr="0009752F" w:rsidRDefault="00D51C6B" w:rsidP="0090057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9752F">
              <w:rPr>
                <w:b/>
                <w:bCs/>
                <w:color w:val="000000"/>
                <w:sz w:val="16"/>
                <w:szCs w:val="16"/>
              </w:rPr>
              <w:t>Tissue</w:t>
            </w:r>
          </w:p>
        </w:tc>
      </w:tr>
      <w:tr w:rsidR="00D51C6B" w:rsidRPr="0009752F" w14:paraId="777490E8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BB242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27693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BE38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3C09B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ontrol 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0ADA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 Cell L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209F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ell line</w:t>
            </w:r>
          </w:p>
        </w:tc>
      </w:tr>
      <w:tr w:rsidR="00D51C6B" w:rsidRPr="0009752F" w14:paraId="7740DE92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8081F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C6035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3AE0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7A45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8BC8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RCA1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56AD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64AD4B7B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77BC8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45B22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8F90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6349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B934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D637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2066B2DA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58E90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B2533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EC4C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1044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DF1C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1654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36B7D9E2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8243F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35090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68FA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3119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62EE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279D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4DAB54A9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E8B38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FAE34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A9F9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A0FA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713F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5E19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4DB7F801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BC132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F60EC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61BB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14CF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2564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4C4A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1AF32D0D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21BF3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70E19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4A03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3FEC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B-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10D9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asal Cell L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39E7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ell line</w:t>
            </w:r>
          </w:p>
        </w:tc>
      </w:tr>
      <w:tr w:rsidR="00D51C6B" w:rsidRPr="0009752F" w14:paraId="589A74A5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3FBD3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0BF04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CF5EA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2D65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5BA9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538A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2120F93C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9B708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F869F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C5E0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EF07B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C674B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35C1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469D08D6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63796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F1F3A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DD49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109C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20E1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32B3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0DB523AC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8D442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3ABA2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C66E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3977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7506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RCA1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46FE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0BC345D1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6268B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1A805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795AB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5906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1534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4837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03541607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A2C94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D18CF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D9E6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1DFA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D0F0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5B2A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61718D0A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DBE18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2775D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9F0B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3A23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2479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0FCDE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744F5CDF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CA1E8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C22FD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7185A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E29B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3E08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RCA1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841C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12E365E3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ACAC7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20031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E581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5CFE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5CC8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50BD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21617004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86CD6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4307F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5616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6DAE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9918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0192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2C47E2DA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31F8C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E0C63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DF33B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8D9E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D3B7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FA41E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6D916587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67CE7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298DA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EA6C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11A5A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CC46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7E88E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3A24B387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0D2FE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B4A4B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DE80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A302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60E1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6DAC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41D1A932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81FB4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5182E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D63BE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8515B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ontrol 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5E80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3117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15F3DE46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4A806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EC540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1DE4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8FBD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28B3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2F59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4910E559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2DD0D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70959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E7C1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A5EC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2168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677DA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78A5D900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B6A9D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5D65D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D72A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3FB0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 xml:space="preserve">CL-a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1581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 Cell L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E28F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ell line</w:t>
            </w:r>
          </w:p>
        </w:tc>
      </w:tr>
      <w:tr w:rsidR="00D51C6B" w:rsidRPr="0009752F" w14:paraId="4C7482DC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2D654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51BC5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74ACE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D8C9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748D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RCA1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1F44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392C95A4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D0791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810C1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7961A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6430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7413B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E69C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1D75A5D3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57DB4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46D61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5205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69E6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84F8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FD40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41E994CE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7599B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573DD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AB5F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4501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ontrol 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0C65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 Cell L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5BE7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ell line</w:t>
            </w:r>
          </w:p>
        </w:tc>
      </w:tr>
      <w:tr w:rsidR="00D51C6B" w:rsidRPr="0009752F" w14:paraId="7004FC28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E830B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61F88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4526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A743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9356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1841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19610F38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A8544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7498F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DD43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2C64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C6CA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10F9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58C2A9E1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1A39F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EE127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07F9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AB4D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7994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RCA1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0337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331257C2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BF42E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36193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32E9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EA60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33DB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38F0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7EA2AB79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D7601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4FDF9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00BBB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EC95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F089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9579B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7301D93C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93CD0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EDB25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9DD4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AC78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5850B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RCA1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DF2A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5AF8DED0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7CF68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C7EF4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F3CFE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3BAC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0803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297DE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070DCA8A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8B020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977F1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B3AD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DC96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3AF0A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EBE7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05BA860A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FD01F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013BF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2621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A3F8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343C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B21C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235C890D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4E574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37958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2F58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1ACE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ontrol 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325F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 Cell L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4200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ell line</w:t>
            </w:r>
          </w:p>
        </w:tc>
      </w:tr>
      <w:tr w:rsidR="00D51C6B" w:rsidRPr="0009752F" w14:paraId="2D59F4A3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28487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2E97C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42DF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4103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E92E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7677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5329F9C7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ADCF7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BE213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CAD9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B9C8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F818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RCA1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956F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1948DA11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01C0A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06FD1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E8A0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1237A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B-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AD45E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asal Cell L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1D3D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ell line</w:t>
            </w:r>
          </w:p>
        </w:tc>
      </w:tr>
      <w:tr w:rsidR="00D51C6B" w:rsidRPr="0009752F" w14:paraId="38A337AD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2746D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9408D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E61F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0838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2296E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C4FE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5035BA35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BB5FF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1E2C9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6091E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8A46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B-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801D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asal Cell L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ABF9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ell line</w:t>
            </w:r>
          </w:p>
        </w:tc>
      </w:tr>
      <w:tr w:rsidR="00D51C6B" w:rsidRPr="0009752F" w14:paraId="06318BE8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56ABB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C5BDA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CA4D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BD20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5F45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ABF1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323CD3BA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0FFC0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032A1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687786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3281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535B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AC55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23B6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6F1A715A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35817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75C2C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7DA7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45F2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2E17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04F9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72E6D337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B828E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C5AF9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AF70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4531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54B8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EC1A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76D54319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1D8BF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4E34B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067C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AD5C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6FC0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RCA1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F1A6B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5737A7AE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C1A2E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5398B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D537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7475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8589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AF14B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5113D985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8AB76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67AE6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5A9C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E8060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ontrol 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F90E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5F5C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30C62BFD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C9C8F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EDA3E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72A2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9174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E359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AA9E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5D2A4148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24D8C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5B606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4C69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27FF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ontrol 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4180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 Cell L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A6A3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ell line</w:t>
            </w:r>
          </w:p>
        </w:tc>
      </w:tr>
      <w:tr w:rsidR="00D51C6B" w:rsidRPr="0009752F" w14:paraId="31AC4CC5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75DEB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AD663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F81E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6A6DA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BB45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146F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745F3D26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9EFA4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B4AC2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FC8B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334C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D51A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RCA1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30BF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7F63B20E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9D804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0B2A5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24FA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7F46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892D9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670D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38CA1660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2CE01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5CD37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E6A1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87CD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9724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226D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7D35BEAC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920CA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BBCE7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AA36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AF30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9C96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146C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02DBAA85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0C007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39A8A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CA3B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12F1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88B7A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BA66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5A3FD356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94F69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8579A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55B0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107B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19C7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RCA1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D83A4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4DF21E8D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B8340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71581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0B4E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7EC5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3705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9C18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67AD26AC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ADE23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8D987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DF0B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7E90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2AD7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4BF5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038E92E2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18BEB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1A4BD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9D5EE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0DB2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57E1A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3981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326CD870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5AA7E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A54B3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0485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33DD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848F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BRCA1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3AF6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570379F1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8083F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11E44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31E8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7C6D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3E1C1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Sporadic bas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84CB3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0442EAC4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A09C3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5574D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3208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3C91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L-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730DC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 Cell L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A1ACD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ell line</w:t>
            </w:r>
          </w:p>
        </w:tc>
      </w:tr>
      <w:tr w:rsidR="00D51C6B" w:rsidRPr="0009752F" w14:paraId="684C7006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50ED7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709F8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61858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0AE5E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ontrol 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E056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 Cell L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334C5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Cell line</w:t>
            </w:r>
          </w:p>
        </w:tc>
      </w:tr>
      <w:tr w:rsidR="00D51C6B" w:rsidRPr="0009752F" w14:paraId="3D2180A9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2818D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0E339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9FC3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DA32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8A24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63D7B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  <w:tr w:rsidR="00D51C6B" w:rsidRPr="0009752F" w14:paraId="1E2A0A06" w14:textId="77777777" w:rsidTr="00900570">
        <w:trPr>
          <w:trHeight w:val="17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1994D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30ADE" w14:textId="77777777" w:rsidR="00D51C6B" w:rsidRPr="0009752F" w:rsidRDefault="00D51C6B" w:rsidP="00900570">
            <w:pPr>
              <w:jc w:val="right"/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4726968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4D612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527D6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61887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7E06F" w14:textId="77777777" w:rsidR="00D51C6B" w:rsidRPr="0009752F" w:rsidRDefault="00D51C6B" w:rsidP="00900570">
            <w:pPr>
              <w:rPr>
                <w:color w:val="000000"/>
                <w:sz w:val="16"/>
                <w:szCs w:val="16"/>
              </w:rPr>
            </w:pPr>
            <w:r w:rsidRPr="0009752F">
              <w:rPr>
                <w:color w:val="000000"/>
                <w:sz w:val="16"/>
                <w:szCs w:val="16"/>
              </w:rPr>
              <w:t>FFPE</w:t>
            </w:r>
          </w:p>
        </w:tc>
      </w:tr>
    </w:tbl>
    <w:p w14:paraId="4DCF39DB" w14:textId="77777777" w:rsidR="008B0683" w:rsidRDefault="008B0683"/>
    <w:p w14:paraId="21EB70CF" w14:textId="77777777" w:rsidR="008B0683" w:rsidRDefault="008B0683">
      <w:pPr>
        <w:spacing w:after="160" w:line="259" w:lineRule="auto"/>
      </w:pPr>
      <w:r>
        <w:br w:type="page"/>
      </w:r>
    </w:p>
    <w:p w14:paraId="40F1F73C" w14:textId="77777777" w:rsidR="00A3565F" w:rsidRDefault="00A3565F" w:rsidP="00A3565F">
      <w:pPr>
        <w:spacing w:after="160" w:line="259" w:lineRule="auto"/>
        <w:rPr>
          <w:b/>
          <w:bCs/>
          <w:color w:val="000000"/>
        </w:rPr>
      </w:pPr>
    </w:p>
    <w:p w14:paraId="72627E1E" w14:textId="26310514" w:rsidR="00A3565F" w:rsidRPr="00C93066" w:rsidRDefault="00A3565F" w:rsidP="00A3565F">
      <w:pPr>
        <w:spacing w:after="160" w:line="259" w:lineRule="auto"/>
        <w:rPr>
          <w:bCs/>
          <w:color w:val="000000"/>
        </w:rPr>
      </w:pPr>
      <w:r>
        <w:rPr>
          <w:b/>
          <w:bCs/>
          <w:color w:val="000000"/>
        </w:rPr>
        <w:t>Supplementary t</w:t>
      </w:r>
      <w:r w:rsidR="005F6F3F">
        <w:rPr>
          <w:b/>
          <w:bCs/>
          <w:color w:val="000000"/>
        </w:rPr>
        <w:t>able 3</w:t>
      </w:r>
      <w:r w:rsidRPr="00C93066">
        <w:rPr>
          <w:bCs/>
          <w:color w:val="000000"/>
        </w:rPr>
        <w:t xml:space="preserve"> Antibodies used for </w:t>
      </w:r>
      <w:proofErr w:type="spellStart"/>
      <w:r w:rsidRPr="00C93066">
        <w:rPr>
          <w:bCs/>
          <w:color w:val="000000"/>
        </w:rPr>
        <w:t>immunohistochemical</w:t>
      </w:r>
      <w:proofErr w:type="spellEnd"/>
      <w:r w:rsidRPr="00C93066">
        <w:rPr>
          <w:bCs/>
          <w:color w:val="000000"/>
        </w:rPr>
        <w:t xml:space="preserve"> staining of tissue microarrays</w:t>
      </w:r>
    </w:p>
    <w:tbl>
      <w:tblPr>
        <w:tblW w:w="9105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8"/>
        <w:gridCol w:w="1393"/>
        <w:gridCol w:w="2011"/>
        <w:gridCol w:w="992"/>
        <w:gridCol w:w="944"/>
        <w:gridCol w:w="759"/>
        <w:gridCol w:w="964"/>
        <w:gridCol w:w="964"/>
      </w:tblGrid>
      <w:tr w:rsidR="00A3565F" w:rsidRPr="00C93066" w14:paraId="1A5DEB72" w14:textId="77777777" w:rsidTr="00BD34A2">
        <w:trPr>
          <w:trHeight w:val="855"/>
          <w:jc w:val="center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8D49AC" w14:textId="77777777" w:rsidR="00A3565F" w:rsidRPr="00C93066" w:rsidRDefault="00A3565F" w:rsidP="00BD34A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93066">
              <w:rPr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50203B" w14:textId="77777777" w:rsidR="00A3565F" w:rsidRPr="00C93066" w:rsidRDefault="00A3565F" w:rsidP="00BD34A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93066">
              <w:rPr>
                <w:b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13B9F" w14:textId="77777777" w:rsidR="00A3565F" w:rsidRPr="00C93066" w:rsidRDefault="00A3565F" w:rsidP="00BD34A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93066">
              <w:rPr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9017B" w14:textId="77777777" w:rsidR="00A3565F" w:rsidRPr="00C93066" w:rsidRDefault="00A3565F" w:rsidP="00BD34A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93066">
              <w:rPr>
                <w:b/>
                <w:color w:val="000000"/>
                <w:sz w:val="20"/>
                <w:szCs w:val="20"/>
              </w:rPr>
              <w:t>Retrieval time (min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A8070" w14:textId="77777777" w:rsidR="00A3565F" w:rsidRPr="00C93066" w:rsidRDefault="00A3565F" w:rsidP="00BD34A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93066">
              <w:rPr>
                <w:b/>
                <w:color w:val="000000"/>
                <w:sz w:val="20"/>
                <w:szCs w:val="20"/>
              </w:rPr>
              <w:t>Retrieval temp (</w:t>
            </w:r>
            <w:proofErr w:type="spellStart"/>
            <w:r w:rsidRPr="00C93066">
              <w:rPr>
                <w:rFonts w:ascii="Times New (W1)" w:hAnsi="Times New (W1)"/>
                <w:b/>
                <w:color w:val="000000"/>
                <w:sz w:val="20"/>
                <w:szCs w:val="20"/>
                <w:vertAlign w:val="superscript"/>
              </w:rPr>
              <w:t>o</w:t>
            </w:r>
            <w:r w:rsidRPr="00C93066">
              <w:rPr>
                <w:b/>
                <w:color w:val="000000"/>
                <w:sz w:val="20"/>
                <w:szCs w:val="20"/>
              </w:rPr>
              <w:t>C</w:t>
            </w:r>
            <w:proofErr w:type="spellEnd"/>
            <w:r w:rsidRPr="00C93066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EDF75F" w14:textId="77777777" w:rsidR="00A3565F" w:rsidRPr="00C93066" w:rsidRDefault="00A3565F" w:rsidP="00BD34A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93066">
              <w:rPr>
                <w:b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37B134" w14:textId="77777777" w:rsidR="00A3565F" w:rsidRPr="00C93066" w:rsidRDefault="00A3565F" w:rsidP="00BD34A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93066">
              <w:rPr>
                <w:b/>
                <w:color w:val="000000"/>
                <w:sz w:val="20"/>
                <w:szCs w:val="20"/>
              </w:rPr>
              <w:t>Incubation time (minutes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612D8" w14:textId="77777777" w:rsidR="00A3565F" w:rsidRPr="00C93066" w:rsidRDefault="00A3565F" w:rsidP="00BD34A2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93066">
              <w:rPr>
                <w:b/>
                <w:color w:val="000000"/>
                <w:sz w:val="20"/>
                <w:szCs w:val="20"/>
              </w:rPr>
              <w:t>Incubation temp (</w:t>
            </w:r>
            <w:proofErr w:type="spellStart"/>
            <w:r w:rsidRPr="00C93066">
              <w:rPr>
                <w:rFonts w:ascii="Times New (W1)" w:hAnsi="Times New (W1)"/>
                <w:b/>
                <w:color w:val="000000"/>
                <w:sz w:val="20"/>
                <w:szCs w:val="20"/>
                <w:vertAlign w:val="superscript"/>
              </w:rPr>
              <w:t>o</w:t>
            </w:r>
            <w:r w:rsidRPr="00C93066">
              <w:rPr>
                <w:b/>
                <w:color w:val="000000"/>
                <w:sz w:val="20"/>
                <w:szCs w:val="20"/>
              </w:rPr>
              <w:t>C</w:t>
            </w:r>
            <w:proofErr w:type="spellEnd"/>
            <w:r w:rsidRPr="00C93066"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A3565F" w:rsidRPr="00C93066" w14:paraId="4E93EE74" w14:textId="77777777" w:rsidTr="00BD34A2">
        <w:trPr>
          <w:trHeight w:val="51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E3B60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C93066">
              <w:rPr>
                <w:bCs/>
                <w:color w:val="000000"/>
                <w:sz w:val="20"/>
                <w:szCs w:val="20"/>
              </w:rPr>
              <w:t>Cyclin</w:t>
            </w:r>
            <w:proofErr w:type="spellEnd"/>
            <w:r w:rsidRPr="00C93066">
              <w:rPr>
                <w:bCs/>
                <w:color w:val="000000"/>
                <w:sz w:val="20"/>
                <w:szCs w:val="20"/>
              </w:rPr>
              <w:t xml:space="preserve"> D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885E0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Rabbit monoclonal SP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4BE77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Thermo scientific, Fremont, CA, 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B97C5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A57C8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646D5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8358B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AD901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Room temp</w:t>
            </w:r>
          </w:p>
        </w:tc>
      </w:tr>
      <w:tr w:rsidR="00A3565F" w:rsidRPr="00C93066" w14:paraId="73DEBE2F" w14:textId="77777777" w:rsidTr="00BD34A2">
        <w:trPr>
          <w:trHeight w:val="51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FB1FB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BBBDA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F299F2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Cell Marque, Rocklin, CA, 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08CD94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C3797D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187845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AA9F6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7135E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Room temp</w:t>
            </w:r>
          </w:p>
        </w:tc>
      </w:tr>
      <w:tr w:rsidR="00A3565F" w:rsidRPr="00C93066" w14:paraId="55B1A924" w14:textId="77777777" w:rsidTr="00BD34A2">
        <w:trPr>
          <w:trHeight w:val="585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330464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FIH-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C38C9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Mouse monoclonal 162c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B434B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 xml:space="preserve">Nuffield Department, John Radcliffe Hospital, Oxford, UK </w:t>
            </w:r>
            <w:r w:rsidRPr="00C93066">
              <w:rPr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UYW48L0F1dGhvcj48WWVhcj4yMDA5PC9ZZWFyPjxSZWNO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</w:fldData>
              </w:fldChar>
            </w:r>
            <w:r>
              <w:rPr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UYW48L0F1dGhvcj48WWVhcj4yMDA5PC9ZZWFyPjxSZWNO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</w:fldData>
              </w:fldChar>
            </w:r>
            <w:r>
              <w:rPr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bCs/>
                <w:color w:val="000000"/>
                <w:sz w:val="20"/>
                <w:szCs w:val="20"/>
              </w:rPr>
            </w:r>
            <w:r>
              <w:rPr>
                <w:bCs/>
                <w:color w:val="000000"/>
                <w:sz w:val="20"/>
                <w:szCs w:val="20"/>
              </w:rPr>
              <w:fldChar w:fldCharType="end"/>
            </w:r>
            <w:r w:rsidRPr="00C93066">
              <w:rPr>
                <w:bCs/>
                <w:color w:val="000000"/>
                <w:sz w:val="20"/>
                <w:szCs w:val="20"/>
              </w:rPr>
            </w:r>
            <w:r w:rsidRPr="00C93066">
              <w:rPr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color w:val="000000"/>
                <w:sz w:val="20"/>
                <w:szCs w:val="20"/>
              </w:rPr>
              <w:t>(</w:t>
            </w:r>
            <w:hyperlink w:anchor="_ENREF_24" w:tooltip="Tan, 2009 #24" w:history="1">
              <w:r>
                <w:rPr>
                  <w:bCs/>
                  <w:noProof/>
                  <w:color w:val="000000"/>
                  <w:sz w:val="20"/>
                  <w:szCs w:val="20"/>
                </w:rPr>
                <w:t>24</w:t>
              </w:r>
            </w:hyperlink>
            <w:r>
              <w:rPr>
                <w:bCs/>
                <w:noProof/>
                <w:color w:val="000000"/>
                <w:sz w:val="20"/>
                <w:szCs w:val="20"/>
              </w:rPr>
              <w:t>)</w:t>
            </w:r>
            <w:r w:rsidRPr="00C93066">
              <w:rPr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19100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Ni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4977A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3DB11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Nea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7FA69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E62D1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Room temp</w:t>
            </w:r>
          </w:p>
        </w:tc>
      </w:tr>
      <w:tr w:rsidR="00A3565F" w:rsidRPr="00C93066" w14:paraId="07C927C7" w14:textId="77777777" w:rsidTr="00BD34A2">
        <w:trPr>
          <w:trHeight w:val="51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2B348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pan-ERβ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48588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Mouse monoclonal 14C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38AF9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C93066">
              <w:rPr>
                <w:bCs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740C2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CC2532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BDD62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8D9DD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overnigh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A9DEB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A3565F" w:rsidRPr="00C93066" w14:paraId="439F8D67" w14:textId="77777777" w:rsidTr="00BD34A2">
        <w:trPr>
          <w:trHeight w:val="255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07BAF5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C35A7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 xml:space="preserve">Rabbit monoclonal 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309AE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Invitrogen, Camarillo, CA, 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73306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D63B7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Pressure cooke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74B1C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092CBE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overnigh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063803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A3565F" w:rsidRPr="00C93066" w14:paraId="546850D6" w14:textId="77777777" w:rsidTr="00BD34A2">
        <w:trPr>
          <w:trHeight w:val="255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078BE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CD9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4F714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Mouse monoclonal</w:t>
            </w:r>
          </w:p>
          <w:p w14:paraId="71277CE0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12E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E8993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C93066">
              <w:rPr>
                <w:bCs/>
                <w:color w:val="000000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208AF7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01945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6495B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8E102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CBF00" w14:textId="77777777" w:rsidR="00A3565F" w:rsidRPr="00C93066" w:rsidRDefault="00A3565F" w:rsidP="00BD34A2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C93066">
              <w:rPr>
                <w:bCs/>
                <w:color w:val="000000"/>
                <w:sz w:val="20"/>
                <w:szCs w:val="20"/>
              </w:rPr>
              <w:t>Room temp</w:t>
            </w:r>
          </w:p>
        </w:tc>
      </w:tr>
    </w:tbl>
    <w:p w14:paraId="18EA5F9B" w14:textId="77777777" w:rsidR="00A3565F" w:rsidRDefault="00A3565F">
      <w:pPr>
        <w:spacing w:after="160" w:line="259" w:lineRule="auto"/>
        <w:rPr>
          <w:rFonts w:eastAsia="GaramondPremrPro"/>
          <w:b/>
          <w:bCs/>
          <w:color w:val="000000"/>
          <w:sz w:val="22"/>
          <w:szCs w:val="22"/>
        </w:rPr>
      </w:pPr>
      <w:r>
        <w:rPr>
          <w:rFonts w:eastAsia="GaramondPremrPro"/>
          <w:b/>
          <w:bCs/>
          <w:color w:val="000000"/>
          <w:sz w:val="22"/>
          <w:szCs w:val="22"/>
        </w:rPr>
        <w:br w:type="page"/>
      </w:r>
    </w:p>
    <w:p w14:paraId="60537E67" w14:textId="51546117" w:rsidR="008B0683" w:rsidRPr="00850B54" w:rsidRDefault="004E5FBA" w:rsidP="008B0683">
      <w:pPr>
        <w:jc w:val="both"/>
        <w:rPr>
          <w:rFonts w:eastAsia="GaramondPremrPro"/>
          <w:bCs/>
          <w:color w:val="000000"/>
          <w:sz w:val="22"/>
          <w:szCs w:val="22"/>
        </w:rPr>
      </w:pPr>
      <w:r>
        <w:rPr>
          <w:rFonts w:eastAsia="GaramondPremrPro"/>
          <w:b/>
          <w:bCs/>
          <w:color w:val="000000"/>
          <w:sz w:val="22"/>
          <w:szCs w:val="22"/>
        </w:rPr>
        <w:lastRenderedPageBreak/>
        <w:t>Supplementary table 4</w:t>
      </w:r>
      <w:r w:rsidR="008B0683" w:rsidRPr="00850B54">
        <w:rPr>
          <w:rFonts w:eastAsia="GaramondPremrPro"/>
          <w:bCs/>
          <w:color w:val="000000"/>
          <w:sz w:val="22"/>
          <w:szCs w:val="22"/>
        </w:rPr>
        <w:t xml:space="preserve"> Predicted genes up regulated in BRCA1 basal cancers, targeted by 3 or more </w:t>
      </w:r>
      <w:proofErr w:type="spellStart"/>
      <w:r w:rsidR="008B0683" w:rsidRPr="00850B54">
        <w:rPr>
          <w:rFonts w:eastAsia="GaramondPremrPro"/>
          <w:bCs/>
          <w:color w:val="000000"/>
          <w:sz w:val="22"/>
          <w:szCs w:val="22"/>
        </w:rPr>
        <w:t>miRNAs</w:t>
      </w:r>
      <w:proofErr w:type="spellEnd"/>
    </w:p>
    <w:tbl>
      <w:tblPr>
        <w:tblW w:w="91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0"/>
        <w:gridCol w:w="1141"/>
        <w:gridCol w:w="1141"/>
        <w:gridCol w:w="1141"/>
        <w:gridCol w:w="1141"/>
        <w:gridCol w:w="1141"/>
        <w:gridCol w:w="1141"/>
        <w:gridCol w:w="1141"/>
      </w:tblGrid>
      <w:tr w:rsidR="008B0683" w:rsidRPr="001540FA" w14:paraId="2194CD0C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2103" w14:textId="77777777" w:rsidR="008B0683" w:rsidRPr="001540FA" w:rsidRDefault="008B0683" w:rsidP="008249F5">
            <w:pPr>
              <w:rPr>
                <w:b/>
                <w:bCs/>
                <w:sz w:val="14"/>
                <w:szCs w:val="14"/>
              </w:rPr>
            </w:pPr>
            <w:r w:rsidRPr="001540FA">
              <w:rPr>
                <w:b/>
                <w:bCs/>
                <w:sz w:val="14"/>
                <w:szCs w:val="14"/>
              </w:rPr>
              <w:t xml:space="preserve">7 </w:t>
            </w:r>
            <w:proofErr w:type="spellStart"/>
            <w:r w:rsidRPr="001540FA">
              <w:rPr>
                <w:b/>
                <w:bCs/>
                <w:sz w:val="14"/>
                <w:szCs w:val="14"/>
              </w:rPr>
              <w:t>mir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69F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PHA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F49D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UNK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137E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D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9FDC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ADD45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A439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RPL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DDF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ABGAP1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B02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MSB10</w:t>
            </w:r>
          </w:p>
        </w:tc>
      </w:tr>
      <w:tr w:rsidR="008B0683" w:rsidRPr="001540FA" w14:paraId="5D56289C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B146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LCN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CBD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XOC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A22A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VAMP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0926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DY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D273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APV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A8B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RPL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56DF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AP1GA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34A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NC</w:t>
            </w:r>
          </w:p>
        </w:tc>
      </w:tr>
      <w:tr w:rsidR="008B0683" w:rsidRPr="001540FA" w14:paraId="1FC87A9E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0D41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EC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66ED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BXO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8310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VPS13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DFFC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ECR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847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DF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4873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RPS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251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APH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065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NRC6A</w:t>
            </w:r>
          </w:p>
        </w:tc>
      </w:tr>
      <w:tr w:rsidR="008B0683" w:rsidRPr="001540FA" w14:paraId="47496A6F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4B86B" w14:textId="77777777" w:rsidR="008B0683" w:rsidRPr="001540FA" w:rsidRDefault="008B0683" w:rsidP="008249F5">
            <w:pPr>
              <w:rPr>
                <w:b/>
                <w:bCs/>
                <w:sz w:val="14"/>
                <w:szCs w:val="14"/>
              </w:rPr>
            </w:pPr>
            <w:r w:rsidRPr="001540FA">
              <w:rPr>
                <w:b/>
                <w:bCs/>
                <w:sz w:val="14"/>
                <w:szCs w:val="14"/>
              </w:rPr>
              <w:t xml:space="preserve">6 </w:t>
            </w:r>
            <w:proofErr w:type="spellStart"/>
            <w:r w:rsidRPr="001540FA">
              <w:rPr>
                <w:b/>
                <w:bCs/>
                <w:sz w:val="14"/>
                <w:szCs w:val="14"/>
              </w:rPr>
              <w:t>mir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C37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OX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EFAA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WISP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2E8F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EP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0B8E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DF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1658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RPS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0EB7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BM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3FD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PM1</w:t>
            </w:r>
          </w:p>
        </w:tc>
      </w:tr>
      <w:tr w:rsidR="008B0683" w:rsidRPr="001540FA" w14:paraId="0E580849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4EEC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AK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1D7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RS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524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ZFYVE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C8D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E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E3E5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DP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A861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SH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61AA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BM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A839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RAPPC6A</w:t>
            </w:r>
          </w:p>
        </w:tc>
      </w:tr>
      <w:tr w:rsidR="008B0683" w:rsidRPr="001540FA" w14:paraId="1430405C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A1B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AT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32D4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ZD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EB7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ZNF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18A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FLA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0E2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G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79E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S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88D2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CC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0E5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REX2</w:t>
            </w:r>
          </w:p>
        </w:tc>
      </w:tr>
      <w:tr w:rsidR="008B0683" w:rsidRPr="001540FA" w14:paraId="4CDF2ECE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C7F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CL2L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2021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FOD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6E346" w14:textId="77777777" w:rsidR="008B0683" w:rsidRPr="001540FA" w:rsidRDefault="008B0683" w:rsidP="008249F5">
            <w:pPr>
              <w:rPr>
                <w:b/>
                <w:bCs/>
                <w:sz w:val="14"/>
                <w:szCs w:val="14"/>
              </w:rPr>
            </w:pPr>
            <w:r w:rsidRPr="001540FA">
              <w:rPr>
                <w:b/>
                <w:bCs/>
                <w:sz w:val="14"/>
                <w:szCs w:val="14"/>
              </w:rPr>
              <w:t xml:space="preserve">3 </w:t>
            </w:r>
            <w:proofErr w:type="spellStart"/>
            <w:r w:rsidRPr="001540FA">
              <w:rPr>
                <w:b/>
                <w:bCs/>
                <w:sz w:val="14"/>
                <w:szCs w:val="14"/>
              </w:rPr>
              <w:t>mir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9FA1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GRR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C931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IMA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36C1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T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671B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CO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55EB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RIM7</w:t>
            </w:r>
          </w:p>
        </w:tc>
      </w:tr>
      <w:tr w:rsidR="008B0683" w:rsidRPr="001540FA" w14:paraId="13E7D525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61A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CT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8B0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NG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32B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AS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E09B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HCHD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6E2E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IYD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BD3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TMR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A00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CS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BC6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RIM9</w:t>
            </w:r>
          </w:p>
        </w:tc>
      </w:tr>
      <w:tr w:rsidR="008B0683" w:rsidRPr="001540FA" w14:paraId="673872F3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8A23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ANC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E80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RIA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6E0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BC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A97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HCHD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07EF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JA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AFA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TSS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3DAF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EPS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4C14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RPM6</w:t>
            </w:r>
          </w:p>
        </w:tc>
      </w:tr>
      <w:tr w:rsidR="008B0683" w:rsidRPr="001540FA" w14:paraId="2C49F64A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EB528" w14:textId="77777777" w:rsidR="008B0683" w:rsidRPr="001540FA" w:rsidRDefault="008B0683" w:rsidP="008249F5">
            <w:pPr>
              <w:rPr>
                <w:b/>
                <w:bCs/>
                <w:sz w:val="14"/>
                <w:szCs w:val="14"/>
              </w:rPr>
            </w:pPr>
            <w:r w:rsidRPr="001540FA">
              <w:rPr>
                <w:b/>
                <w:bCs/>
                <w:sz w:val="14"/>
                <w:szCs w:val="14"/>
              </w:rPr>
              <w:t xml:space="preserve">5 </w:t>
            </w:r>
            <w:proofErr w:type="spellStart"/>
            <w:r w:rsidRPr="001540FA">
              <w:rPr>
                <w:b/>
                <w:bCs/>
                <w:sz w:val="14"/>
                <w:szCs w:val="14"/>
              </w:rPr>
              <w:t>mir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BA6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AS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44A2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BCA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D853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HUK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D9BD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OLGA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BFF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US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EF7B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GS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36A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RRAP</w:t>
            </w:r>
          </w:p>
        </w:tc>
      </w:tr>
      <w:tr w:rsidR="008B0683" w:rsidRPr="001540FA" w14:paraId="140D9BE6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3E0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FF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DDB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BE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BB38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BLIM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26FF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LCN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677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ON4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6A2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YBPH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4A5F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ICTO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F79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SGA13</w:t>
            </w:r>
          </w:p>
        </w:tc>
      </w:tr>
      <w:tr w:rsidR="008B0683" w:rsidRPr="001540FA" w14:paraId="15B6B50D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8EE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10orf1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527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IPK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ACA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CAD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3465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LK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DF2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PR172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7B94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YST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DE1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IMS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21D9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SPAN1</w:t>
            </w:r>
          </w:p>
        </w:tc>
      </w:tr>
      <w:tr w:rsidR="008B0683" w:rsidRPr="001540FA" w14:paraId="77A04BC1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C833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9orf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2F0D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OXB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EE0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CP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436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LOCK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B85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PR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0B23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COA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245F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NF1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402E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SPAN14</w:t>
            </w:r>
          </w:p>
        </w:tc>
      </w:tr>
      <w:tr w:rsidR="008B0683" w:rsidRPr="001540FA" w14:paraId="3694B097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7244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BWD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605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P1BP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75A9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DAMTS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530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NOT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97E5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PR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0D14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DST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875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NF2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AF1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TK</w:t>
            </w:r>
          </w:p>
        </w:tc>
      </w:tr>
      <w:tr w:rsidR="008B0683" w:rsidRPr="001540FA" w14:paraId="3CEEA028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7635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RTAC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B4D0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IG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6335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DCK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CB8B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NOT6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6D20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RM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C51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DUFS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AD08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NF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F4C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UBAL3</w:t>
            </w:r>
          </w:p>
        </w:tc>
      </w:tr>
      <w:tr w:rsidR="008B0683" w:rsidRPr="001540FA" w14:paraId="1247FAC8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EFE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IF2C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54C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IL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3F4D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DCY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3E68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OL27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03C8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ZM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0208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EURO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A82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NF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B69D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UBB6</w:t>
            </w:r>
          </w:p>
        </w:tc>
      </w:tr>
      <w:tr w:rsidR="008B0683" w:rsidRPr="001540FA" w14:paraId="6BA0D756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C7B6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SRR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34A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INHB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9CBA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FF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6BAB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OL2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80F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B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0EA4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FATC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7A2B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NF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38D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XNDC1</w:t>
            </w:r>
          </w:p>
        </w:tc>
      </w:tr>
      <w:tr w:rsidR="008B0683" w:rsidRPr="001540FA" w14:paraId="07B5C59A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FDC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AT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4E6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INTS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9851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GPAT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45F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OMMD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B59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CG_183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264E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LRP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5E63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OGD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558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UBAP2</w:t>
            </w:r>
          </w:p>
        </w:tc>
      </w:tr>
      <w:tr w:rsidR="008B0683" w:rsidRPr="001540FA" w14:paraId="7DD5F368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A5DF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RMD4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AF5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KIAA11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519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GPAT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84B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OQ10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84B2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DAC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F05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PHS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F2A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OM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EECF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UBE2H</w:t>
            </w:r>
          </w:p>
        </w:tc>
      </w:tr>
      <w:tr w:rsidR="008B0683" w:rsidRPr="001540FA" w14:paraId="299B2781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CCC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UT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9D3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MBR1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A23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GXT2L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2A9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OR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B4E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EATR5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CFDE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PTX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7E6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TN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1EAD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UBFD1</w:t>
            </w:r>
          </w:p>
        </w:tc>
      </w:tr>
      <w:tr w:rsidR="008B0683" w:rsidRPr="001540FA" w14:paraId="54AF19CB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3AD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NF4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8D55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MBR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743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HI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1889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PEB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15AA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IF1A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833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PT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BCB3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AMD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EC8E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UBXD8</w:t>
            </w:r>
          </w:p>
        </w:tc>
      </w:tr>
      <w:tr w:rsidR="008B0683" w:rsidRPr="001540FA" w14:paraId="36F164D9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579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SPA4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035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R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DF0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H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AA86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PSF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F66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IF3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8859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R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BAB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ASH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E0C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UGP2</w:t>
            </w:r>
          </w:p>
        </w:tc>
      </w:tr>
      <w:tr w:rsidR="008B0683" w:rsidRPr="001540FA" w14:paraId="18D38E0F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6ACE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KLF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3EC1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ARK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5F85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K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F95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PT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99B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LA-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B8E7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T5DC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6F3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ATB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C64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UMODL1</w:t>
            </w:r>
          </w:p>
        </w:tc>
      </w:tr>
      <w:tr w:rsidR="008B0683" w:rsidRPr="001540FA" w14:paraId="1ABFCCD7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D824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SM14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E94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BNL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437A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LG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92E2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RTC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936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L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D619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UDT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6938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CAM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6BDE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USP15</w:t>
            </w:r>
          </w:p>
        </w:tc>
      </w:tr>
      <w:tr w:rsidR="008B0683" w:rsidRPr="001540FA" w14:paraId="55A3E9F0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214F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AK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C480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DGA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737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NK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48D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RTC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305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OXA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6B50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UFI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C5F8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CF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AE7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USP32</w:t>
            </w:r>
          </w:p>
        </w:tc>
      </w:tr>
      <w:tr w:rsidR="008B0683" w:rsidRPr="001540FA" w14:paraId="113CC95F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8CC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MP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094E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E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222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NKR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33F6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SMD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33B9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RB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1D10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UP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D6DE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CN2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D5D9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USP33</w:t>
            </w:r>
          </w:p>
        </w:tc>
      </w:tr>
      <w:tr w:rsidR="008B0683" w:rsidRPr="001540FA" w14:paraId="149C02BA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5EE9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TMR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0A9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FSD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87C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NKRD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0B4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TGL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99E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S2ST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582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OCIA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B7D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EC22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EEB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USP34</w:t>
            </w:r>
          </w:p>
        </w:tc>
      </w:tr>
      <w:tr w:rsidR="008B0683" w:rsidRPr="001540FA" w14:paraId="207D4EB9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47F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PS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1FD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YLK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C6B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NKS1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3CF0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TP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D46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SD17B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3537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ODZ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643E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EMA5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449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USP45</w:t>
            </w:r>
          </w:p>
        </w:tc>
      </w:tr>
      <w:tr w:rsidR="008B0683" w:rsidRPr="001540FA" w14:paraId="711E5DC7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C33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CYT1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A45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YO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F808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NKS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2097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TS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047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SPC1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485C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OR13C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C1A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ENP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9FC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USP6</w:t>
            </w:r>
          </w:p>
        </w:tc>
      </w:tr>
      <w:tr w:rsidR="008B0683" w:rsidRPr="001540FA" w14:paraId="12E6F133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811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HC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6566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YT1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DACF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NKZ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9FB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Xorf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D487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HTATI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0D9A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OR51I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149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ERB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1C9C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VLDLR</w:t>
            </w:r>
          </w:p>
        </w:tc>
      </w:tr>
      <w:tr w:rsidR="008B0683" w:rsidRPr="001540FA" w14:paraId="2CFCECC1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FE87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KN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5631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FAT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1EA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NTXR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EE5F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YB5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85E7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IFNK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B8A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2RY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0BC7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ERINC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A57F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VPS37A</w:t>
            </w:r>
          </w:p>
        </w:tc>
      </w:tr>
      <w:tr w:rsidR="008B0683" w:rsidRPr="001540FA" w14:paraId="6B74E3BD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7C0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RRT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A298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FI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80C2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NXA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7853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YH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86C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IFRD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5DE3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APP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B580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ESN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CA8C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VTI1B</w:t>
            </w:r>
          </w:p>
        </w:tc>
      </w:tr>
      <w:tr w:rsidR="008B0683" w:rsidRPr="001540FA" w14:paraId="690859D8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C1F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NTB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C22B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OV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85B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P2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4A34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DAZA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8BBA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IL17R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4B07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AQR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BBA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FRS2I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2FB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WFDC8</w:t>
            </w:r>
          </w:p>
        </w:tc>
      </w:tr>
      <w:tr w:rsidR="008B0683" w:rsidRPr="001540FA" w14:paraId="4C4E5D4D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8F8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GM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F1D7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NP_061959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3B9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P3M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B27B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DCBL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7E8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IL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CB8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B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C26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FRS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DB2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WIPF1</w:t>
            </w:r>
          </w:p>
        </w:tc>
      </w:tr>
      <w:tr w:rsidR="008B0683" w:rsidRPr="001540FA" w14:paraId="4935BA64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E246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LE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807B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OLFML2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CF89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PO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44B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DC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2EF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IPO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8C8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CDH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E5D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H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52C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WIPI2</w:t>
            </w:r>
          </w:p>
        </w:tc>
      </w:tr>
      <w:tr w:rsidR="008B0683" w:rsidRPr="001540FA" w14:paraId="36D31B18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723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NX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39F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ONECUT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82F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POBEC3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D79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DDAH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794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ITFG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B769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CGF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CC9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LC12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5282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XIAP</w:t>
            </w:r>
          </w:p>
        </w:tc>
      </w:tr>
      <w:tr w:rsidR="008B0683" w:rsidRPr="001540FA" w14:paraId="165C2196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2BF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TBK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01D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OXS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378A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POBEC3H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800F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DDOS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B132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ITGA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655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CMT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72B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LC12A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D254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YWHAH</w:t>
            </w:r>
          </w:p>
        </w:tc>
      </w:tr>
      <w:tr w:rsidR="008B0683" w:rsidRPr="001540FA" w14:paraId="3AFF2D0F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369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USP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C9B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BXI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7EA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QP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61D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DEPDC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915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ITP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5F1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CN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2126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LC12A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8EED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ZBTB34</w:t>
            </w:r>
          </w:p>
        </w:tc>
      </w:tr>
      <w:tr w:rsidR="008B0683" w:rsidRPr="001540FA" w14:paraId="32B635F7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05D7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WDFY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368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EA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DED5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RG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2EC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DGKH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626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JAK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DD6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DE4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FF6D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LC26A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C521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ZBTB44</w:t>
            </w:r>
          </w:p>
        </w:tc>
      </w:tr>
      <w:tr w:rsidR="008B0683" w:rsidRPr="001540FA" w14:paraId="2DE584AA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1701" w14:textId="77777777" w:rsidR="008B0683" w:rsidRPr="001540FA" w:rsidRDefault="008B0683" w:rsidP="008249F5">
            <w:pPr>
              <w:rPr>
                <w:b/>
                <w:bCs/>
                <w:sz w:val="14"/>
                <w:szCs w:val="14"/>
              </w:rPr>
            </w:pPr>
            <w:r w:rsidRPr="001540FA">
              <w:rPr>
                <w:b/>
                <w:bCs/>
                <w:sz w:val="14"/>
                <w:szCs w:val="14"/>
              </w:rPr>
              <w:t xml:space="preserve">4 </w:t>
            </w:r>
            <w:proofErr w:type="spellStart"/>
            <w:r w:rsidRPr="001540FA">
              <w:rPr>
                <w:b/>
                <w:bCs/>
                <w:sz w:val="14"/>
                <w:szCs w:val="14"/>
              </w:rPr>
              <w:t>mir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45C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HF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908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RHGAP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3FF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DLG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609A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JHDM1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C149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DGFR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D4E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LC26A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7842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ZC3H6</w:t>
            </w:r>
          </w:p>
        </w:tc>
      </w:tr>
      <w:tr w:rsidR="008B0683" w:rsidRPr="001540FA" w14:paraId="32552419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45F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BA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4D1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HF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99F6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RHGAP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5452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DLGA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9CF7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KATN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D9B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FKFB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1D2C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LC33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67A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ZDHHC17</w:t>
            </w:r>
          </w:p>
        </w:tc>
      </w:tr>
      <w:tr w:rsidR="008B0683" w:rsidRPr="001540FA" w14:paraId="7F956F55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8FE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CVR2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C3D7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LSCR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7A7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RHGAP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DBDB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DM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4DB9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KCN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4DB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GGT1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9A7D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LC39A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C3F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ZDHHC24</w:t>
            </w:r>
          </w:p>
        </w:tc>
      </w:tr>
      <w:tr w:rsidR="008B0683" w:rsidRPr="001540FA" w14:paraId="7C9F9F95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D0E3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DRA1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EAB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MEP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16D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RHGEF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6F2B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DYNLT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7B0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KCNK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E6A8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HF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977D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LC39A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235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ZDHHC5</w:t>
            </w:r>
          </w:p>
        </w:tc>
      </w:tr>
      <w:tr w:rsidR="008B0683" w:rsidRPr="001540FA" w14:paraId="2B81D963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A0A2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LDH4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4006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NRC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B2B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RPP-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85E7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DYRK1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CD5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KCNM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D28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HF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F874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LC5A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5301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ZEB2</w:t>
            </w:r>
          </w:p>
        </w:tc>
      </w:tr>
      <w:tr w:rsidR="008B0683" w:rsidRPr="001540FA" w14:paraId="32CB68EE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D834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NKRD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3271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PARGC1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FA2C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RT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57FA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B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A95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KCTD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5F7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HF21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FAD7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LC9A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EF93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ZFAT1</w:t>
            </w:r>
          </w:p>
        </w:tc>
      </w:tr>
      <w:tr w:rsidR="008B0683" w:rsidRPr="001540FA" w14:paraId="07EE036E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43E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NKRD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B062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PI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FA9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SB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7CA6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BF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C5B3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KIF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4DEC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IK3C2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2FA9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MAD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54B1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ZNF205</w:t>
            </w:r>
          </w:p>
        </w:tc>
      </w:tr>
      <w:tr w:rsidR="008B0683" w:rsidRPr="001540FA" w14:paraId="386AE58C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6394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NKRD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F1F1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TGER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BE0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TP13A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F82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DEM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AF1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KRT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EC0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IK3C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5967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NHG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760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ZNF768</w:t>
            </w:r>
          </w:p>
        </w:tc>
      </w:tr>
      <w:tr w:rsidR="008B0683" w:rsidRPr="001540FA" w14:paraId="1C4374E8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F5E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NTX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9F0F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TPRK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E69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TP1A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FF52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FHC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DE1D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AMA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EDAB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ITRM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5D7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NX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E7FC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489E734D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B14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NUBL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52E0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Q8IXV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C8D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TP2A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C09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FNA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7F8F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ARP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7A1C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LA2G4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54A9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NX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8F1F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00C26D40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1F0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RPM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F38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ALGPS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CC95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TP5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78D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FNB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955E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ECT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62B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LA2G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704D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OCS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21668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34F8D3CF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DF1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RS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F04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ASGR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122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TP6V1G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E5DE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G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300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EO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2FAE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LCG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FD2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OCS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0AD66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2C7FF926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2770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TP8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192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BBP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8729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TXN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013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GR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811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MO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1EF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OLDI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6205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PAS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3299B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6BAB8C3A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F87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3GAT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A39B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BM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C95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ATXN7L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00B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LOVL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1853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MTK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F3CF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OP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578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PT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48553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4D4525F7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F8D6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ACH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47E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C3H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0DA7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AI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AB84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M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CDC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OC2554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83F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OPDC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774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RPK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7826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4E7F76FB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5E9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CO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2D0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FX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C8C1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AZ2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7DFD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NTH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3AD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PA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D82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OU5F1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F58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SX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63AEE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0AD9514C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44FB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MPR1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820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HOBTB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5E5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CAT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7565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PAS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7676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PHN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853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PAR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0EAD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T7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0B82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18EF2E21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086A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RUNOL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CD4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NF1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906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CL11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5A70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PN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792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RM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891F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PIL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0DB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T8SI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F9CD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17FAB98A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956D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ZRA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7DE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RPS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931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ET3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905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RBB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B31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RP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91B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PP1R12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F11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T8SIA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B2658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7B9B8D16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CA61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14orf1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B59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EC61A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98B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M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EE69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RCC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22D7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RRC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60D3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PP1R12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9D3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TA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5311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1AB08ED8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840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18or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A2F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LC25A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4CC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RPF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4C6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TNK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C48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RRC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78F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RDM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8AF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TK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28A2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4750775D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AC9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5orf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DF89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LC5A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5B91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SDC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16E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TNK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A6A7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TB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58A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RKC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C6B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TK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C9C5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52A632B7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FFAB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6orf2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2D0D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M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B51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BTBD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B7B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13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3C8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UZ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99DA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RL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EA2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TXBP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AAA4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52AC0035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467D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9orf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0FA1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OB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6899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AB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164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AM13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EF0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LYSMD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805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RSS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38B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ULT1A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AE06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65E40DC5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0DDE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BWD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A8E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OS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68D4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ACNA1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95F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AM81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EEE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AD2L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133B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SMD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AC45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ACC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CA14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17EA4D71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13AB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CDC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6A43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OX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F07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ACNA1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727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AM83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C629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AP2K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FA08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SPC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910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ADA2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0E9C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3195673E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A89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CDC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4853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4DD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ADM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2408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CHO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1FB1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AP3K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8EC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TB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1634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AF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6ADD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564185DE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8FE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D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AD38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PIRE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2AB2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ALC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E1D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CRL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3A84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AP4K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AE5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TCHD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434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BC1D22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1ADB4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4F435971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9675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DK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8E2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R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48E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ALN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EAF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GD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7EB9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CFD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5AC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TGD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6148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BL1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953E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19A051DE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B2FC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ETN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869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SX2I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934C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APS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D18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GFR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7831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ED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D679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TPN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C025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B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BDEE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50A3D912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1759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NTNA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9B1D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ST3GAL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892F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APZA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A21D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KBP1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D30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ED12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930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TPR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0A5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cag7.12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AF41E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63345EE1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B6DE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OL16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3ADC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AF4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7EF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ASP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A85B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MO6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236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EF2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31E8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UR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016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CH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D9687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666EAB3F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D38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PN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7AA3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EA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93D5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BW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42CF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M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F10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ETTL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2655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UR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06A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DRD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1FC5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6B26275E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723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REB3L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A7A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M6S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9F9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BWD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2034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OXK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45F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GAT4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CA6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PVRL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3ED4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EAD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42B7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1F291F54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268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TDSP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D9B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MEM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1198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B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E13A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RAS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014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IT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ED43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Q5JZ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F15A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HO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E3D79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33251D95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3A13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UGB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CDB0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NI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74C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CDC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C034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REM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C1B2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LAN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94E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Q5T6R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D6C1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IMM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5817B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73C88CB6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CA51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DMBT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18A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NRC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071B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CDC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7ADF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R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65FB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L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01F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Q6NZ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3018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MEF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4721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6D882D2E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062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B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A62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NRC6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E6250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CL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74B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UT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B8F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OBKL1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5D5B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Q6ZW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C266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MEM112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9DDD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3FA4A160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2E5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LAVL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026A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OMM70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7C23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CL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2810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FXYD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13E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PDU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6D3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Q8IX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F74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MEM132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C667E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42FDA1A6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FC32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LL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EA2D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O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96C7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CN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74DB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AB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8EB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PDZ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9F55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Q8N1L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7425C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MEM170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9F37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046A6E7C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F3EA4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NS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2CB2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P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986F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D2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C8B9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ABRA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57C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P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50E8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Q96FU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18A4F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MEM1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AAC1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1540FA" w14:paraId="17FA03A4" w14:textId="77777777" w:rsidTr="008249F5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304A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EPB41L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244ED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R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FADE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CD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B4B3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GABR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E44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MRPL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8AA45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Q96HX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0C89" w14:textId="77777777" w:rsidR="008B0683" w:rsidRPr="001540FA" w:rsidRDefault="008B0683" w:rsidP="008249F5">
            <w:pPr>
              <w:rPr>
                <w:sz w:val="14"/>
                <w:szCs w:val="14"/>
              </w:rPr>
            </w:pPr>
            <w:r w:rsidRPr="001540FA">
              <w:rPr>
                <w:sz w:val="14"/>
                <w:szCs w:val="14"/>
              </w:rPr>
              <w:t>TMEM50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293B9" w14:textId="77777777" w:rsidR="008B0683" w:rsidRPr="001540FA" w:rsidRDefault="008B0683" w:rsidP="008249F5">
            <w:pPr>
              <w:rPr>
                <w:sz w:val="14"/>
                <w:szCs w:val="14"/>
              </w:rPr>
            </w:pPr>
          </w:p>
        </w:tc>
      </w:tr>
    </w:tbl>
    <w:p w14:paraId="6D6A5F7A" w14:textId="77777777" w:rsidR="008B0683" w:rsidRDefault="008B0683"/>
    <w:p w14:paraId="24DDAE4D" w14:textId="77777777" w:rsidR="008B0683" w:rsidRDefault="008B0683">
      <w:pPr>
        <w:spacing w:after="160" w:line="259" w:lineRule="auto"/>
      </w:pPr>
      <w:r>
        <w:br w:type="page"/>
      </w:r>
    </w:p>
    <w:p w14:paraId="677497DD" w14:textId="61BD6DFB" w:rsidR="008B0683" w:rsidRPr="00AC4077" w:rsidRDefault="004E5FBA" w:rsidP="008B0683">
      <w:pPr>
        <w:jc w:val="both"/>
        <w:rPr>
          <w:rFonts w:eastAsia="GaramondPremrPro"/>
          <w:bCs/>
          <w:color w:val="000000"/>
          <w:sz w:val="22"/>
          <w:szCs w:val="22"/>
        </w:rPr>
      </w:pPr>
      <w:r>
        <w:rPr>
          <w:rFonts w:eastAsia="GaramondPremrPro"/>
          <w:b/>
          <w:bCs/>
          <w:color w:val="000000"/>
          <w:sz w:val="22"/>
          <w:szCs w:val="22"/>
        </w:rPr>
        <w:lastRenderedPageBreak/>
        <w:t>Supplementary table 5</w:t>
      </w:r>
      <w:r w:rsidR="008B0683" w:rsidRPr="00AC4077">
        <w:rPr>
          <w:rFonts w:eastAsia="GaramondPremrPro"/>
          <w:bCs/>
          <w:color w:val="000000"/>
          <w:sz w:val="22"/>
          <w:szCs w:val="22"/>
        </w:rPr>
        <w:t xml:space="preserve"> Predicted genes up regulated in sporadic basal cancers, targeted by 3 or more </w:t>
      </w:r>
      <w:proofErr w:type="spellStart"/>
      <w:r w:rsidR="008B0683" w:rsidRPr="00AC4077">
        <w:rPr>
          <w:rFonts w:eastAsia="GaramondPremrPro"/>
          <w:bCs/>
          <w:color w:val="000000"/>
          <w:sz w:val="22"/>
          <w:szCs w:val="22"/>
        </w:rPr>
        <w:t>miRNAs</w:t>
      </w:r>
      <w:proofErr w:type="spellEnd"/>
    </w:p>
    <w:tbl>
      <w:tblPr>
        <w:tblW w:w="8832" w:type="dxa"/>
        <w:tblInd w:w="93" w:type="dxa"/>
        <w:tblLook w:val="04A0" w:firstRow="1" w:lastRow="0" w:firstColumn="1" w:lastColumn="0" w:noHBand="0" w:noVBand="1"/>
      </w:tblPr>
      <w:tblGrid>
        <w:gridCol w:w="932"/>
        <w:gridCol w:w="990"/>
        <w:gridCol w:w="963"/>
        <w:gridCol w:w="885"/>
        <w:gridCol w:w="1041"/>
        <w:gridCol w:w="979"/>
        <w:gridCol w:w="1247"/>
        <w:gridCol w:w="917"/>
        <w:gridCol w:w="878"/>
      </w:tblGrid>
      <w:tr w:rsidR="008B0683" w:rsidRPr="00CC6727" w14:paraId="53732B27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D598" w14:textId="77777777" w:rsidR="008B0683" w:rsidRPr="00CC6727" w:rsidRDefault="008B0683" w:rsidP="008249F5">
            <w:pPr>
              <w:rPr>
                <w:b/>
                <w:bCs/>
                <w:sz w:val="14"/>
                <w:szCs w:val="14"/>
              </w:rPr>
            </w:pPr>
            <w:r w:rsidRPr="00CC6727">
              <w:rPr>
                <w:b/>
                <w:bCs/>
                <w:sz w:val="14"/>
                <w:szCs w:val="14"/>
              </w:rPr>
              <w:t xml:space="preserve">6 </w:t>
            </w:r>
            <w:proofErr w:type="spellStart"/>
            <w:r w:rsidRPr="00CC6727">
              <w:rPr>
                <w:b/>
                <w:bCs/>
                <w:sz w:val="14"/>
                <w:szCs w:val="14"/>
              </w:rPr>
              <w:t>mir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200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DX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E977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F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591C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ACNA1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6B8E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HM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FD9D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MOX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422B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C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4564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RPF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3B5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TK4</w:t>
            </w:r>
          </w:p>
        </w:tc>
      </w:tr>
      <w:tr w:rsidR="008B0683" w:rsidRPr="00CC6727" w14:paraId="79D21C76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4EC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CM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4F4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OXN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38B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HANK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FA8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A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0024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IF1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94A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MX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0CD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COR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2CE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SIP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78B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TOML1</w:t>
            </w:r>
          </w:p>
        </w:tc>
      </w:tr>
      <w:tr w:rsidR="008B0683" w:rsidRPr="00CC6727" w14:paraId="62AC908C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DC5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HF2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3F10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OXP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1E02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LC23A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E66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ALML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B3A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IF2C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6E1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OXB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BCFA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FAS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2F9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SORS1C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2FD4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TYXL1</w:t>
            </w:r>
          </w:p>
        </w:tc>
      </w:tr>
      <w:tr w:rsidR="008B0683" w:rsidRPr="00CC6727" w14:paraId="3514ECA9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2246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NRC6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B393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RAS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EDCD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LC25A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B8A4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AMK2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EC5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LAVL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C6E1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PBP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8857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FATC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95B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TE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E1F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UOX</w:t>
            </w:r>
          </w:p>
        </w:tc>
      </w:tr>
      <w:tr w:rsidR="008B0683" w:rsidRPr="00CC6727" w14:paraId="4F01C813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F10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NX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670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SCN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FDC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LC5A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FE9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AMK2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52EF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MILIN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7FF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PS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221B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KX2-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398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TP4A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39D2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UV420H2</w:t>
            </w:r>
          </w:p>
        </w:tc>
      </w:tr>
      <w:tr w:rsidR="008B0683" w:rsidRPr="00CC6727" w14:paraId="6555C6E4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55CFE" w14:textId="77777777" w:rsidR="008B0683" w:rsidRPr="00CC6727" w:rsidRDefault="008B0683" w:rsidP="008249F5">
            <w:pPr>
              <w:rPr>
                <w:b/>
                <w:bCs/>
                <w:sz w:val="14"/>
                <w:szCs w:val="14"/>
              </w:rPr>
            </w:pPr>
            <w:r w:rsidRPr="00CC6727">
              <w:rPr>
                <w:b/>
                <w:bCs/>
                <w:sz w:val="14"/>
                <w:szCs w:val="14"/>
              </w:rPr>
              <w:t xml:space="preserve">5 </w:t>
            </w:r>
            <w:proofErr w:type="spellStart"/>
            <w:r w:rsidRPr="00CC6727">
              <w:rPr>
                <w:b/>
                <w:bCs/>
                <w:sz w:val="14"/>
                <w:szCs w:val="14"/>
              </w:rPr>
              <w:t>mir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D38D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AL3ST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7AC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ORBS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D76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AMSAP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F130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NAH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15E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R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77D1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LG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68EF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TP4A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812C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VEP1</w:t>
            </w:r>
          </w:p>
        </w:tc>
      </w:tr>
      <w:tr w:rsidR="008B0683" w:rsidRPr="00CC6727" w14:paraId="3C884920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C0E3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2C3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AM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B8BE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P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DB8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ASK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DD11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NPP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B5EE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SD11B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E3C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M_001080452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66E2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TPN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FF9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ACC2</w:t>
            </w:r>
          </w:p>
        </w:tc>
      </w:tr>
      <w:tr w:rsidR="008B0683" w:rsidRPr="00CC6727" w14:paraId="136EA960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A166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9orf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8B9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LI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BE49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T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E119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ASKIN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563F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PS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89E3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SFY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BB47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M_022372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75AC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TPR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24F7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AF12</w:t>
            </w:r>
          </w:p>
        </w:tc>
      </w:tr>
      <w:tr w:rsidR="008B0683" w:rsidRPr="00CC6727" w14:paraId="39514952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7D0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APN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3A8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PR1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F22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YTL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ED8D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ASP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0BB4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SR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DFF5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ICAM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9974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ME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57F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TPR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257D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AOK2</w:t>
            </w:r>
          </w:p>
        </w:tc>
      </w:tr>
      <w:tr w:rsidR="008B0683" w:rsidRPr="00CC6727" w14:paraId="342E8BEA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6A3A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CDC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242B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PRC5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5838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FAP2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A15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CDC1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3AC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SRR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0E3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IDH3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7C5C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MNAT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B1CB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TPR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6B0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BCC</w:t>
            </w:r>
          </w:p>
        </w:tc>
      </w:tr>
      <w:tr w:rsidR="008B0683" w:rsidRPr="00CC6727" w14:paraId="4B16F09A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A557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D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9EA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PRIN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5B2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IMP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E5D6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CDC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074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TV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D8C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IGLV1-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A332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MNAT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B4F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Q5JQD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F3D7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cag7.1228</w:t>
            </w:r>
          </w:p>
        </w:tc>
      </w:tr>
      <w:tr w:rsidR="008B0683" w:rsidRPr="00CC6727" w14:paraId="5C5A9715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9180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LSP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23A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MGA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37B1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LE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B8E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CDC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0B76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VI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8044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IGSF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74F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MT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A2D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Q5T8I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F97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CF7L1</w:t>
            </w:r>
          </w:p>
        </w:tc>
      </w:tr>
      <w:tr w:rsidR="008B0683" w:rsidRPr="00CC6727" w14:paraId="236BDCA6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2F1B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LG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172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S2ST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E73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MEM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5EC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CL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3BF0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XOC3L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5B1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IHPK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8DD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OSI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876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Q7Z2F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1AF3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EX264</w:t>
            </w:r>
          </w:p>
        </w:tc>
      </w:tr>
      <w:tr w:rsidR="008B0683" w:rsidRPr="00CC6727" w14:paraId="7A69A9CA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95F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LGAP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1C70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TR3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DF8B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MEM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764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CND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7F1F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AAH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B1DD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IL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5DF3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OTCH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1D7F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AP1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5F58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H</w:t>
            </w:r>
          </w:p>
        </w:tc>
      </w:tr>
      <w:tr w:rsidR="008B0683" w:rsidRPr="00CC6727" w14:paraId="23A31CA8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3917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PYS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1197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IDH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BA94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RIM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CC9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D300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B188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AM46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7C3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INCEN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F1D2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OV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2C7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AR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E67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HOP1</w:t>
            </w:r>
          </w:p>
        </w:tc>
      </w:tr>
      <w:tr w:rsidR="008B0683" w:rsidRPr="00CC6727" w14:paraId="0CA837C1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F2B4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EFS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D13B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IL11R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B5A0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RIM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8CD7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D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F977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AM70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6BE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ISCA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F608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PC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5D15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ASGEF1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CAAF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MED5</w:t>
            </w:r>
          </w:p>
        </w:tc>
      </w:tr>
      <w:tr w:rsidR="008B0683" w:rsidRPr="00CC6727" w14:paraId="46EA7731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F8F0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BXO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B87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IQGAP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B54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UBGCP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DF95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DC2L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B62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ANC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B73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JHDM1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393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PHS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E6EA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BM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7288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MED9</w:t>
            </w:r>
          </w:p>
        </w:tc>
      </w:tr>
      <w:tr w:rsidR="008B0683" w:rsidRPr="00CC6727" w14:paraId="425AB155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B7CD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RIK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0855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ITGB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460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URO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269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DH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3B44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BR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6C9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JMJD2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05A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R2C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9A5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BM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D3BC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MEM16G</w:t>
            </w:r>
          </w:p>
        </w:tc>
      </w:tr>
      <w:tr w:rsidR="008B0683" w:rsidRPr="00CC6727" w14:paraId="334E7F34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1EFA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NRNP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2E6F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ITGB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F4F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WDR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C3E7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DRT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039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BXL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A747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JU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31DD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RIP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EA3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BM4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3EC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MEM16J</w:t>
            </w:r>
          </w:p>
        </w:tc>
      </w:tr>
      <w:tr w:rsidR="008B0683" w:rsidRPr="00CC6727" w14:paraId="7BEADE1D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2C8D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CNM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40A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ITGB4BP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A20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WDR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EED4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EECA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39E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BXO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1CB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CNF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BBD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RP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669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BM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4A00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MEM39B</w:t>
            </w:r>
          </w:p>
        </w:tc>
      </w:tr>
      <w:tr w:rsidR="008B0683" w:rsidRPr="00CC6727" w14:paraId="54F52B6E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EEA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LK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662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LF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29D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WDR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B619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ENP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DB8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BXO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B54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CN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8EED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TN2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06E6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BMS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12D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MEM41A</w:t>
            </w:r>
          </w:p>
        </w:tc>
      </w:tr>
      <w:tr w:rsidR="008B0683" w:rsidRPr="00CC6727" w14:paraId="37C8C5DB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0CE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EPRE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CC48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RBA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4BA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YPEL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10CE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ENTG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889E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BXW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E4AA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CTD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3320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TNG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067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BMX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BC4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MEM54</w:t>
            </w:r>
          </w:p>
        </w:tc>
      </w:tr>
      <w:tr w:rsidR="008B0683" w:rsidRPr="00CC6727" w14:paraId="6A955BFD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3DE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L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2642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ACE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8CC6" w14:textId="77777777" w:rsidR="008B0683" w:rsidRPr="00CC6727" w:rsidRDefault="008B0683" w:rsidP="008249F5">
            <w:pPr>
              <w:rPr>
                <w:b/>
                <w:bCs/>
                <w:sz w:val="14"/>
                <w:szCs w:val="14"/>
              </w:rPr>
            </w:pPr>
            <w:r w:rsidRPr="00CC6727">
              <w:rPr>
                <w:b/>
                <w:bCs/>
                <w:sz w:val="14"/>
                <w:szCs w:val="14"/>
              </w:rPr>
              <w:t xml:space="preserve">3 </w:t>
            </w:r>
            <w:proofErr w:type="spellStart"/>
            <w:r w:rsidRPr="00CC6727">
              <w:rPr>
                <w:b/>
                <w:bCs/>
                <w:sz w:val="14"/>
                <w:szCs w:val="14"/>
              </w:rPr>
              <w:t>mirs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D5DA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F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7B5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EV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F019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CTD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D14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TRK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91E3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BP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C48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MEM79</w:t>
            </w:r>
          </w:p>
        </w:tc>
      </w:tr>
      <w:tr w:rsidR="008B0683" w:rsidRPr="00CC6727" w14:paraId="27782DC0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D6C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U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1A7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RRC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1BB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1A5D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E444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HD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F0B8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GF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9ED7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IF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F91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UAK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FD17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C3H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456F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NC</w:t>
            </w:r>
          </w:p>
        </w:tc>
      </w:tr>
      <w:tr w:rsidR="008B0683" w:rsidRPr="00CC6727" w14:paraId="2EB32689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DC3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FAT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1B8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RRC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71D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BCC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51D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HD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E9D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HL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C30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LHDC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24D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UBP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2D7A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EPS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D3D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NFRSF4</w:t>
            </w:r>
          </w:p>
        </w:tc>
      </w:tr>
      <w:tr w:rsidR="008B0683" w:rsidRPr="00CC6727" w14:paraId="34AD5DF7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2A4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FKBI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2E8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RRTM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6BC1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BCF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CB4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HST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135D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HOD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0A1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LK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238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UDT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E43A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HC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99F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P53</w:t>
            </w:r>
          </w:p>
        </w:tc>
      </w:tr>
      <w:tr w:rsidR="008B0683" w:rsidRPr="00CC6727" w14:paraId="687505C4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AA04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TG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38B9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TK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E60D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CH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5FB2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HST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32A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IG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20E6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PNA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08E4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UDT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EADB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HOBTB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BAF6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PCN2</w:t>
            </w:r>
          </w:p>
        </w:tc>
      </w:tr>
      <w:tr w:rsidR="008B0683" w:rsidRPr="00CC6727" w14:paraId="4E67C3EA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B1A0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IMS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5E1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YPLA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A94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CVR1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A0E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IB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8A5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KHL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103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RT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87F8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UFIP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0E8F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HOT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6D2F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PI1</w:t>
            </w:r>
          </w:p>
        </w:tc>
      </w:tr>
      <w:tr w:rsidR="008B0683" w:rsidRPr="00CC6727" w14:paraId="4B7F03D7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C9C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LC9A3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125C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AD2L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CDA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DAMTS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5C25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LCN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0D1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OXN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3AB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KRTAP5-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2AA9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UP62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457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ND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9B3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RADD</w:t>
            </w:r>
          </w:p>
        </w:tc>
      </w:tr>
      <w:tr w:rsidR="008B0683" w:rsidRPr="00CC6727" w14:paraId="23989437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322C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PT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E83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A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A71D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DAMTSL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67C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LN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FFDE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RS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B909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B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76B7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XF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38AC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NF1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0C5F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RAF3IP2</w:t>
            </w:r>
          </w:p>
        </w:tc>
      </w:tr>
      <w:tr w:rsidR="008B0683" w:rsidRPr="00CC6727" w14:paraId="5373C9CA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ACDE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TU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310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APK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A3F1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DCK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350F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LU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C88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RY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11D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CA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3830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OFD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5FF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NF1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B3D1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RGC1</w:t>
            </w:r>
          </w:p>
        </w:tc>
      </w:tr>
      <w:tr w:rsidR="008B0683" w:rsidRPr="00CC6727" w14:paraId="64605A47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1ED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79B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CF2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14A8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EBP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3EA1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NOT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3DA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U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F888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CE1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D6B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ONECUT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D1A9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RA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02D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RIM15</w:t>
            </w:r>
          </w:p>
        </w:tc>
      </w:tr>
      <w:tr w:rsidR="008B0683" w:rsidRPr="00CC6727" w14:paraId="345738C7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38C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RP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DBC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DGA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503B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GBL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CF28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NTF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002F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XYD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EE89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EP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CE1E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OPA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37C5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SL1D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ECA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SEN54</w:t>
            </w:r>
          </w:p>
        </w:tc>
      </w:tr>
      <w:tr w:rsidR="008B0683" w:rsidRPr="00CC6727" w14:paraId="77A368BE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A050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WNT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DC7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ED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DC4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GX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3A2B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OM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74E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6P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1E35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HF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C116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OR10X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1D5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TN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B35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SGA10IP</w:t>
            </w:r>
          </w:p>
        </w:tc>
      </w:tr>
      <w:tr w:rsidR="008B0683" w:rsidRPr="00CC6727" w14:paraId="216E49CE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28F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ZFHX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C9B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THFD1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70B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HI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B9E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OQ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9A1B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ATA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306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ILRB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101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OR2AE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34EB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UNDC2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09E8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SPAN14</w:t>
            </w:r>
          </w:p>
        </w:tc>
      </w:tr>
      <w:tr w:rsidR="008B0683" w:rsidRPr="00CC6727" w14:paraId="29677C96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2367C" w14:textId="77777777" w:rsidR="008B0683" w:rsidRPr="00CC6727" w:rsidRDefault="008B0683" w:rsidP="008249F5">
            <w:pPr>
              <w:rPr>
                <w:b/>
                <w:bCs/>
                <w:sz w:val="14"/>
                <w:szCs w:val="14"/>
              </w:rPr>
            </w:pPr>
            <w:r w:rsidRPr="00CC6727">
              <w:rPr>
                <w:b/>
                <w:bCs/>
                <w:sz w:val="14"/>
                <w:szCs w:val="14"/>
              </w:rPr>
              <w:t xml:space="preserve">4 </w:t>
            </w:r>
            <w:proofErr w:type="spellStart"/>
            <w:r w:rsidRPr="00CC6727">
              <w:rPr>
                <w:b/>
                <w:bCs/>
                <w:sz w:val="14"/>
                <w:szCs w:val="14"/>
              </w:rPr>
              <w:t>mir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0F3F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USTN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AFD3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IM1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0848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ORO1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808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BGT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032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IN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08F5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OR8K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6C6F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UVBL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C59A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TBK1</w:t>
            </w:r>
          </w:p>
        </w:tc>
      </w:tr>
      <w:tr w:rsidR="008B0683" w:rsidRPr="00CC6727" w14:paraId="244AEF20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34D1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AK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AFC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XD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A2B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KAP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182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PSF3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269B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CN5L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E20E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IN7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9AE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OSBP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9CE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100A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32AB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TF1</w:t>
            </w:r>
          </w:p>
        </w:tc>
      </w:tr>
      <w:tr w:rsidR="008B0683" w:rsidRPr="00CC6727" w14:paraId="247C0EE6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4520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FF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BA14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BPF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CB6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KN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8D5E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REBB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2F48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DAP1L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CC2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MAN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6CA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OSBP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1429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CAMP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570F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ULP1</w:t>
            </w:r>
          </w:p>
        </w:tc>
      </w:tr>
      <w:tr w:rsidR="008B0683" w:rsidRPr="00CC6727" w14:paraId="53940A52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44C7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RF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76DC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FI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BCD6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KR1CL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4AFC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REBZ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55A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DF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061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MX1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2B9A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ALM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544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CG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C18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TXNRD2</w:t>
            </w:r>
          </w:p>
        </w:tc>
      </w:tr>
      <w:tr w:rsidR="008B0683" w:rsidRPr="00CC6727" w14:paraId="73B6009D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CC10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RHGAP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2B0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FKBIL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B5A0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LKBH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A33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RK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8868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FI1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85F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RRC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9331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AQR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E0F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CL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AB8F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UBAC1</w:t>
            </w:r>
          </w:p>
        </w:tc>
      </w:tr>
      <w:tr w:rsidR="008B0683" w:rsidRPr="00CC6727" w14:paraId="389599B0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28C0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TX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2F8A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KD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1DA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LOX12P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2FEA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RTC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06A5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HRH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85D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RRC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19F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CDH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113A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CN8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69C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UBE2I</w:t>
            </w:r>
          </w:p>
        </w:tc>
      </w:tr>
      <w:tr w:rsidR="008B0683" w:rsidRPr="00CC6727" w14:paraId="39C25225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5B6B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A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C37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O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B0B3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LS2C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2C6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SF2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22C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LIS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822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RRC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A61F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CDH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089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CNN1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D69D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UNC45A</w:t>
            </w:r>
          </w:p>
        </w:tc>
      </w:tr>
      <w:tr w:rsidR="008B0683" w:rsidRPr="00CC6727" w14:paraId="111376EF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24A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RUNOL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813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P_659429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117E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NKRD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EB3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SMD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F6A1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LT8D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5896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SM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5C8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CDH11X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A48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DCCAG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FB86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USP11</w:t>
            </w:r>
          </w:p>
        </w:tc>
      </w:tr>
      <w:tr w:rsidR="008B0683" w:rsidRPr="00CC6727" w14:paraId="0BA37D4F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6650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RW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70F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PHP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786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NKRD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966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SNK1G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E23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P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482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SM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0B08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CDH11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FD80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EC14L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0B0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USP27X</w:t>
            </w:r>
          </w:p>
        </w:tc>
      </w:tr>
      <w:tr w:rsidR="008B0683" w:rsidRPr="00CC6727" w14:paraId="3274EDEF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B05E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14orf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76B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PP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C1CD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OF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C762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Xorf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43A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PM6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784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UC7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FE4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CGF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FE1F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EC24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BF50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USP4</w:t>
            </w:r>
          </w:p>
        </w:tc>
      </w:tr>
      <w:tr w:rsidR="008B0683" w:rsidRPr="00CC6727" w14:paraId="1F132C4B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8A71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ACNA1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F3B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NRBP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170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POA1B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080A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YB5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EAE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PM6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45E2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Y6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08B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CNXL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2286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ENP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5E1C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VAMP2</w:t>
            </w:r>
          </w:p>
        </w:tc>
      </w:tr>
      <w:tr w:rsidR="008B0683" w:rsidRPr="00CC6727" w14:paraId="6BB65ECB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F80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APN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535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OBSC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749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PR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EB1D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YFIP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9097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PR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6F2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Y6G5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0CDA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DLIM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DAEF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ERPING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483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VASN</w:t>
            </w:r>
          </w:p>
        </w:tc>
      </w:tr>
      <w:tr w:rsidR="008B0683" w:rsidRPr="00CC6727" w14:paraId="12746B7F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F7DA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ASKI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EBF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OLFM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734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RHGEF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066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YP2W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3E1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PS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DB35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YNX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54F1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EX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9152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FRS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530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VCPIP1</w:t>
            </w:r>
          </w:p>
        </w:tc>
      </w:tr>
      <w:tr w:rsidR="008B0683" w:rsidRPr="00CC6727" w14:paraId="784F2C7B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97D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C2D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EF7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HF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8D3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RHGEF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6512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YP4F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4933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PSM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0B8F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LZTR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4AB9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EX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824E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G2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CE30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VTI1A</w:t>
            </w:r>
          </w:p>
        </w:tc>
      </w:tr>
      <w:tr w:rsidR="008B0683" w:rsidRPr="00CC6727" w14:paraId="0BBF4ACE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A64E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CDC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628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HF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D8B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RMC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903B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YP8B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FE9B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PX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A31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AP4K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E772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FDN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1BA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H2B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E0C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WDR82</w:t>
            </w:r>
          </w:p>
        </w:tc>
      </w:tr>
      <w:tr w:rsidR="008B0683" w:rsidRPr="00CC6727" w14:paraId="5BF69A0C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5800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CDC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5E9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LCB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476A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RPC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E0C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2HGD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7B19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RAMD1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4287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ARCK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7C4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HK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A87B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H3PXD2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5472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WWC3</w:t>
            </w:r>
          </w:p>
        </w:tc>
      </w:tr>
      <w:tr w:rsidR="008B0683" w:rsidRPr="00CC6727" w14:paraId="43BBA0D1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AF2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CM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B46A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NPLA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1467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SB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EAA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AP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E844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REM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499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ARK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8047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IG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1192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LC22A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E129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XIAP</w:t>
            </w:r>
          </w:p>
        </w:tc>
      </w:tr>
      <w:tr w:rsidR="008B0683" w:rsidRPr="00CC6727" w14:paraId="74D1027E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53EB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DC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466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PP1R13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C4C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SXL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532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C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A38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RHL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8FB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ARVEL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138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IS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57E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LC24A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79D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XYLT1</w:t>
            </w:r>
          </w:p>
        </w:tc>
      </w:tr>
      <w:tr w:rsidR="008B0683" w:rsidRPr="00CC6727" w14:paraId="74FB5F3F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852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DC42E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4DF1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RKC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F2D4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SZ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DD6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C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644B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RM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7CB9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AZ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A644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ITPNM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E9E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LC27A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D358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YIPF3</w:t>
            </w:r>
          </w:p>
        </w:tc>
      </w:tr>
      <w:tr w:rsidR="008B0683" w:rsidRPr="00CC6727" w14:paraId="788A6E13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EEF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LAS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A14E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RKCS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00C0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TP1A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226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DB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4389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TF2E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BCAE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ED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3D5C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LA2G2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770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LC2A4R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B4C4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YTHDF1</w:t>
            </w:r>
          </w:p>
        </w:tc>
      </w:tr>
      <w:tr w:rsidR="008B0683" w:rsidRPr="00CC6727" w14:paraId="3210E58B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BBE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NOT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F31A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RP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140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TP6V1B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974F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DOS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9C6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UCA1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C49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ED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3047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LA2G4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004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LC30A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6D47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ZBP1</w:t>
            </w:r>
          </w:p>
        </w:tc>
      </w:tr>
      <w:tr w:rsidR="008B0683" w:rsidRPr="00CC6727" w14:paraId="5C61235F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CDF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OL5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D5E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RR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26EC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TP8A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0193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DX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104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UCY2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F3D5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EOX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093D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LAU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3534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LC35A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F886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ZBTB38</w:t>
            </w:r>
          </w:p>
        </w:tc>
      </w:tr>
      <w:tr w:rsidR="008B0683" w:rsidRPr="00CC6727" w14:paraId="73EFC235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6DDD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CPT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2AE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TOV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3A7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TP9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07AF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EPDC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A405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GYLTL1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A8B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ESP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580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LEKHJ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66D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MPDL3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558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ZDHHC5</w:t>
            </w:r>
          </w:p>
        </w:tc>
      </w:tr>
      <w:tr w:rsidR="008B0683" w:rsidRPr="00CC6727" w14:paraId="4095993B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704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AB2I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130F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TPN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A59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ATPAF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33C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FNB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4440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2AFB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2EDB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G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5E38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LK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F41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MTNL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9AE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ZFAND5</w:t>
            </w:r>
          </w:p>
        </w:tc>
      </w:tr>
      <w:tr w:rsidR="008B0683" w:rsidRPr="00CC6727" w14:paraId="6DC7F977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4511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EG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6AA7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UR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6F81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4GALNT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683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LGAP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DCD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2AFB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C783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IA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D2B8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LSCR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BA77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ND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38C3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ZFX</w:t>
            </w:r>
          </w:p>
        </w:tc>
      </w:tr>
      <w:tr w:rsidR="008B0683" w:rsidRPr="00CC6727" w14:paraId="0BF3FF50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A4D5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711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VRL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D28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ACH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737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LGAP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72C1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3F3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441D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ICAL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F48E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LXNB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D61D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NTB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EAF3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ZFYVE28</w:t>
            </w:r>
          </w:p>
        </w:tc>
      </w:tr>
      <w:tr w:rsidR="008B0683" w:rsidRPr="00CC6727" w14:paraId="7F380828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53F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NAI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E60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Q6ZRB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5819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AIAP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88E8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MK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149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CG_20003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353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KLN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FE8A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OL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D238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NX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A1D7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ZMYND10</w:t>
            </w:r>
          </w:p>
        </w:tc>
      </w:tr>
      <w:tr w:rsidR="008B0683" w:rsidRPr="00CC6727" w14:paraId="155D7B37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E8C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NAJB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728A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ABGAP1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6D4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AZ2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2E6A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NAJC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694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CLS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320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OB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BAF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OLR1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8AC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OCS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B9CD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ZNF148</w:t>
            </w:r>
          </w:p>
        </w:tc>
      </w:tr>
      <w:tr w:rsidR="008B0683" w:rsidRPr="00CC6727" w14:paraId="3A52269C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B7E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OT1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831B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ALGPS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618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CA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D55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RD1I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9B3B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ES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3B0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ON1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B40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O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DEE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OX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5CB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ZNF226</w:t>
            </w:r>
          </w:p>
        </w:tc>
      </w:tr>
      <w:tr w:rsidR="008B0683" w:rsidRPr="00CC6727" w14:paraId="20098EEB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FCB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PM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01B0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ASAL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CE4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CAT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A975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RD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CA48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F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59D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OV10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3203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PAPDC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9DA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P1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8921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ZNF365</w:t>
            </w:r>
          </w:p>
        </w:tc>
      </w:tr>
      <w:tr w:rsidR="008B0683" w:rsidRPr="00CC6727" w14:paraId="221896C2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C8BF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TN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435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A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2241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CL11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A5D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TX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517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G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480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RPL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8044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PP1C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9AEE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PATA2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79EE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ZNF454</w:t>
            </w:r>
          </w:p>
        </w:tc>
      </w:tr>
      <w:tr w:rsidR="008B0683" w:rsidRPr="00CC6727" w14:paraId="6B55D191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4DD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MI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283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BM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BA505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CL2L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68A2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USP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019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IF3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08D8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RPL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2FF7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PP1R3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F364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PNS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1DE3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ZNF614</w:t>
            </w:r>
          </w:p>
        </w:tc>
      </w:tr>
      <w:tr w:rsidR="008B0683" w:rsidRPr="00CC6727" w14:paraId="5507258D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5AAB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N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6F9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GS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114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MP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9C9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Y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2C9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IPK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621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SI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705F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PP1R9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DCD1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PTBN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1FA2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ZYX</w:t>
            </w:r>
          </w:p>
        </w:tc>
      </w:tr>
      <w:tr w:rsidR="008B0683" w:rsidRPr="00CC6727" w14:paraId="5F3EEEE6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87B9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XOC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78B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PS6KB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D4C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MP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B1E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YNC2LI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D1D2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IST1H3H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D97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TF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F5C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PP2R2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6CDC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PTBN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20AA3" w14:textId="77777777" w:rsidR="008B0683" w:rsidRPr="00CC6727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CC6727" w14:paraId="789E4A0E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C5AD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AM3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F225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RUSC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28B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NC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D3E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DYNLRB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C61A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IVEP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BB6A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TMR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B4D8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PP2R5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B2A7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RP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8BD98" w14:textId="77777777" w:rsidR="008B0683" w:rsidRPr="00CC6727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CC6727" w14:paraId="3EA220AA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F31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AM60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C5C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AT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325B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RCA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A81A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EF2K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D730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LF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3DC8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UC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08F0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PRC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B9A72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RP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0C2E7" w14:textId="77777777" w:rsidR="008B0683" w:rsidRPr="00CC6727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CC6727" w14:paraId="18DFB91D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E04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BXO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7679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CN9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0D3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RD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AB14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FEMP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B08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M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5279A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YH7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2E10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RDM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03F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SH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DE0A4" w14:textId="77777777" w:rsidR="008B0683" w:rsidRPr="00CC6727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CC6727" w14:paraId="6BB89B83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5697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CN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FBC84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ENP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EFBF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T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D130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GR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E16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MGC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A94E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YO7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CA3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RKAB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E42C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T3GAL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A41B" w14:textId="77777777" w:rsidR="008B0683" w:rsidRPr="00CC6727" w:rsidRDefault="008B0683" w:rsidP="008249F5">
            <w:pPr>
              <w:rPr>
                <w:sz w:val="14"/>
                <w:szCs w:val="14"/>
              </w:rPr>
            </w:pPr>
          </w:p>
        </w:tc>
      </w:tr>
      <w:tr w:rsidR="008B0683" w:rsidRPr="00CC6727" w14:paraId="7E379AF8" w14:textId="77777777" w:rsidTr="008249F5">
        <w:trPr>
          <w:trHeight w:hRule="exact" w:val="19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2EC99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FCRL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74B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ETD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A3141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BTR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661B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EGR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C4F8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HMGN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6298C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MYT1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4B653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PRNPI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37F86" w14:textId="77777777" w:rsidR="008B0683" w:rsidRPr="00CC6727" w:rsidRDefault="008B0683" w:rsidP="008249F5">
            <w:pPr>
              <w:rPr>
                <w:sz w:val="14"/>
                <w:szCs w:val="14"/>
              </w:rPr>
            </w:pPr>
            <w:r w:rsidRPr="00CC6727">
              <w:rPr>
                <w:sz w:val="14"/>
                <w:szCs w:val="14"/>
              </w:rPr>
              <w:t>STARD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FE456" w14:textId="77777777" w:rsidR="008B0683" w:rsidRPr="00CC6727" w:rsidRDefault="008B0683" w:rsidP="008249F5">
            <w:pPr>
              <w:rPr>
                <w:sz w:val="14"/>
                <w:szCs w:val="14"/>
              </w:rPr>
            </w:pPr>
          </w:p>
        </w:tc>
      </w:tr>
    </w:tbl>
    <w:p w14:paraId="36412A3C" w14:textId="2283F651" w:rsidR="004E5FBA" w:rsidRDefault="004E5FBA"/>
    <w:p w14:paraId="33DFCBD5" w14:textId="77A193BF" w:rsidR="004E5FBA" w:rsidRPr="00C93066" w:rsidRDefault="004E5FBA" w:rsidP="00EB5C64">
      <w:pPr>
        <w:spacing w:after="160" w:line="259" w:lineRule="auto"/>
      </w:pPr>
      <w:r>
        <w:br w:type="page"/>
      </w:r>
      <w:bookmarkStart w:id="0" w:name="_GoBack"/>
      <w:bookmarkEnd w:id="0"/>
      <w:r>
        <w:rPr>
          <w:b/>
        </w:rPr>
        <w:lastRenderedPageBreak/>
        <w:t>Supplementary table 6</w:t>
      </w:r>
      <w:r w:rsidRPr="00C93066">
        <w:t xml:space="preserve"> </w:t>
      </w:r>
      <w:r w:rsidRPr="00C93066">
        <w:rPr>
          <w:bCs/>
          <w:color w:val="000000"/>
        </w:rPr>
        <w:t>Subset of predicted target mRNAs regulated by RISC mediated cleavage in BRCA1 and sporadic basal cancers</w:t>
      </w:r>
    </w:p>
    <w:tbl>
      <w:tblPr>
        <w:tblStyle w:val="TableGrid1"/>
        <w:tblW w:w="7083" w:type="dxa"/>
        <w:tblLook w:val="04A0" w:firstRow="1" w:lastRow="0" w:firstColumn="1" w:lastColumn="0" w:noHBand="0" w:noVBand="1"/>
      </w:tblPr>
      <w:tblGrid>
        <w:gridCol w:w="1182"/>
        <w:gridCol w:w="2499"/>
        <w:gridCol w:w="1134"/>
        <w:gridCol w:w="2268"/>
      </w:tblGrid>
      <w:tr w:rsidR="004E5FBA" w:rsidRPr="00C93066" w14:paraId="2078EC13" w14:textId="77777777" w:rsidTr="00BD34A2">
        <w:trPr>
          <w:trHeight w:val="288"/>
        </w:trPr>
        <w:tc>
          <w:tcPr>
            <w:tcW w:w="1182" w:type="dxa"/>
            <w:noWrap/>
            <w:vAlign w:val="bottom"/>
            <w:hideMark/>
          </w:tcPr>
          <w:p w14:paraId="2B9B72B0" w14:textId="77777777" w:rsidR="004E5FBA" w:rsidRPr="00C93066" w:rsidRDefault="004E5FBA" w:rsidP="00BD34A2">
            <w:pPr>
              <w:rPr>
                <w:b/>
                <w:color w:val="000000"/>
                <w:sz w:val="22"/>
                <w:szCs w:val="22"/>
              </w:rPr>
            </w:pPr>
            <w:r w:rsidRPr="00C93066">
              <w:rPr>
                <w:b/>
                <w:color w:val="000000"/>
                <w:sz w:val="22"/>
                <w:szCs w:val="22"/>
              </w:rPr>
              <w:t>Predicted targets</w:t>
            </w:r>
          </w:p>
        </w:tc>
        <w:tc>
          <w:tcPr>
            <w:tcW w:w="2499" w:type="dxa"/>
            <w:vAlign w:val="bottom"/>
          </w:tcPr>
          <w:p w14:paraId="058B8848" w14:textId="77777777" w:rsidR="004E5FBA" w:rsidRPr="00C93066" w:rsidRDefault="004E5FBA" w:rsidP="00BD34A2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C93066">
              <w:rPr>
                <w:b/>
                <w:color w:val="000000"/>
                <w:sz w:val="22"/>
                <w:szCs w:val="22"/>
              </w:rPr>
              <w:t>miRNA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4F7EA6D" w14:textId="77777777" w:rsidR="004E5FBA" w:rsidRPr="00C93066" w:rsidRDefault="004E5FBA" w:rsidP="00BD34A2">
            <w:pPr>
              <w:rPr>
                <w:b/>
                <w:color w:val="000000"/>
                <w:sz w:val="22"/>
                <w:szCs w:val="22"/>
              </w:rPr>
            </w:pPr>
            <w:r w:rsidRPr="00C93066">
              <w:rPr>
                <w:b/>
                <w:color w:val="000000"/>
                <w:sz w:val="22"/>
                <w:szCs w:val="22"/>
              </w:rPr>
              <w:t>adjusted p-value</w:t>
            </w:r>
          </w:p>
        </w:tc>
        <w:tc>
          <w:tcPr>
            <w:tcW w:w="2268" w:type="dxa"/>
            <w:noWrap/>
            <w:vAlign w:val="bottom"/>
            <w:hideMark/>
          </w:tcPr>
          <w:p w14:paraId="45E9413F" w14:textId="77777777" w:rsidR="004E5FBA" w:rsidRPr="00C93066" w:rsidRDefault="004E5FBA" w:rsidP="00BD34A2">
            <w:pPr>
              <w:rPr>
                <w:b/>
                <w:color w:val="000000"/>
                <w:sz w:val="22"/>
                <w:szCs w:val="22"/>
              </w:rPr>
            </w:pPr>
            <w:r w:rsidRPr="00C93066">
              <w:rPr>
                <w:b/>
                <w:color w:val="000000"/>
                <w:sz w:val="22"/>
                <w:szCs w:val="22"/>
              </w:rPr>
              <w:t>Fold-Change (BRCA1 vs Basal)</w:t>
            </w:r>
          </w:p>
        </w:tc>
      </w:tr>
      <w:tr w:rsidR="004E5FBA" w:rsidRPr="00C93066" w14:paraId="590E3CC6" w14:textId="77777777" w:rsidTr="00BD34A2">
        <w:trPr>
          <w:trHeight w:val="288"/>
        </w:trPr>
        <w:tc>
          <w:tcPr>
            <w:tcW w:w="1182" w:type="dxa"/>
            <w:noWrap/>
            <w:hideMark/>
          </w:tcPr>
          <w:p w14:paraId="5A0554BD" w14:textId="77777777" w:rsidR="004E5FBA" w:rsidRPr="00C93066" w:rsidRDefault="004E5FBA" w:rsidP="00BD34A2">
            <w:pPr>
              <w:rPr>
                <w:color w:val="000000"/>
                <w:sz w:val="22"/>
                <w:szCs w:val="22"/>
              </w:rPr>
            </w:pPr>
            <w:r w:rsidRPr="00C93066">
              <w:rPr>
                <w:color w:val="000000"/>
                <w:sz w:val="22"/>
                <w:szCs w:val="22"/>
              </w:rPr>
              <w:t>CRTAC1</w:t>
            </w:r>
          </w:p>
        </w:tc>
        <w:tc>
          <w:tcPr>
            <w:tcW w:w="2499" w:type="dxa"/>
          </w:tcPr>
          <w:p w14:paraId="1990CD93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mir-10a, 149, 660</w:t>
            </w:r>
          </w:p>
        </w:tc>
        <w:tc>
          <w:tcPr>
            <w:tcW w:w="1134" w:type="dxa"/>
            <w:noWrap/>
            <w:hideMark/>
          </w:tcPr>
          <w:p w14:paraId="632B3DFE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0.0004</w:t>
            </w:r>
          </w:p>
        </w:tc>
        <w:tc>
          <w:tcPr>
            <w:tcW w:w="2268" w:type="dxa"/>
            <w:noWrap/>
            <w:hideMark/>
          </w:tcPr>
          <w:p w14:paraId="0CF61EF4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1.87</w:t>
            </w:r>
          </w:p>
        </w:tc>
      </w:tr>
      <w:tr w:rsidR="004E5FBA" w:rsidRPr="00C93066" w14:paraId="6044EE6D" w14:textId="77777777" w:rsidTr="00BD34A2">
        <w:trPr>
          <w:trHeight w:val="288"/>
        </w:trPr>
        <w:tc>
          <w:tcPr>
            <w:tcW w:w="1182" w:type="dxa"/>
            <w:noWrap/>
            <w:hideMark/>
          </w:tcPr>
          <w:p w14:paraId="123E525F" w14:textId="77777777" w:rsidR="004E5FBA" w:rsidRPr="00C93066" w:rsidRDefault="004E5FBA" w:rsidP="00BD34A2">
            <w:pPr>
              <w:rPr>
                <w:color w:val="000000"/>
                <w:sz w:val="22"/>
                <w:szCs w:val="22"/>
              </w:rPr>
            </w:pPr>
            <w:r w:rsidRPr="00C93066">
              <w:rPr>
                <w:color w:val="000000"/>
                <w:sz w:val="22"/>
                <w:szCs w:val="22"/>
              </w:rPr>
              <w:t>PTGDS</w:t>
            </w:r>
          </w:p>
        </w:tc>
        <w:tc>
          <w:tcPr>
            <w:tcW w:w="2499" w:type="dxa"/>
          </w:tcPr>
          <w:p w14:paraId="7BEAC333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mir-10a, 29*, 132*</w:t>
            </w:r>
          </w:p>
        </w:tc>
        <w:tc>
          <w:tcPr>
            <w:tcW w:w="1134" w:type="dxa"/>
            <w:noWrap/>
            <w:hideMark/>
          </w:tcPr>
          <w:p w14:paraId="784F80AC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0.0303</w:t>
            </w:r>
          </w:p>
        </w:tc>
        <w:tc>
          <w:tcPr>
            <w:tcW w:w="2268" w:type="dxa"/>
            <w:noWrap/>
            <w:hideMark/>
          </w:tcPr>
          <w:p w14:paraId="1D083E26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1.60</w:t>
            </w:r>
          </w:p>
        </w:tc>
      </w:tr>
      <w:tr w:rsidR="004E5FBA" w:rsidRPr="00C93066" w14:paraId="2DA9A0BC" w14:textId="77777777" w:rsidTr="00BD34A2">
        <w:trPr>
          <w:trHeight w:val="288"/>
        </w:trPr>
        <w:tc>
          <w:tcPr>
            <w:tcW w:w="1182" w:type="dxa"/>
            <w:noWrap/>
            <w:hideMark/>
          </w:tcPr>
          <w:p w14:paraId="4F7BB565" w14:textId="77777777" w:rsidR="004E5FBA" w:rsidRPr="00C93066" w:rsidRDefault="004E5FBA" w:rsidP="00BD34A2">
            <w:pPr>
              <w:rPr>
                <w:color w:val="000000"/>
                <w:sz w:val="22"/>
                <w:szCs w:val="22"/>
              </w:rPr>
            </w:pPr>
            <w:r w:rsidRPr="00C93066">
              <w:rPr>
                <w:color w:val="000000"/>
                <w:sz w:val="22"/>
                <w:szCs w:val="22"/>
              </w:rPr>
              <w:t>LRP2</w:t>
            </w:r>
          </w:p>
        </w:tc>
        <w:tc>
          <w:tcPr>
            <w:tcW w:w="2499" w:type="dxa"/>
          </w:tcPr>
          <w:p w14:paraId="57EACFD0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mir-148b, 190b, 374b</w:t>
            </w:r>
          </w:p>
        </w:tc>
        <w:tc>
          <w:tcPr>
            <w:tcW w:w="1134" w:type="dxa"/>
            <w:noWrap/>
            <w:hideMark/>
          </w:tcPr>
          <w:p w14:paraId="66333C85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0.0311</w:t>
            </w:r>
          </w:p>
        </w:tc>
        <w:tc>
          <w:tcPr>
            <w:tcW w:w="2268" w:type="dxa"/>
            <w:noWrap/>
            <w:hideMark/>
          </w:tcPr>
          <w:p w14:paraId="56A5B1FA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1.50</w:t>
            </w:r>
          </w:p>
        </w:tc>
      </w:tr>
      <w:tr w:rsidR="004E5FBA" w:rsidRPr="00C93066" w14:paraId="5D69C920" w14:textId="77777777" w:rsidTr="00BD34A2">
        <w:trPr>
          <w:trHeight w:val="288"/>
        </w:trPr>
        <w:tc>
          <w:tcPr>
            <w:tcW w:w="1182" w:type="dxa"/>
            <w:noWrap/>
            <w:hideMark/>
          </w:tcPr>
          <w:p w14:paraId="5F8808C3" w14:textId="77777777" w:rsidR="004E5FBA" w:rsidRPr="00C93066" w:rsidRDefault="004E5FBA" w:rsidP="00BD34A2">
            <w:pPr>
              <w:rPr>
                <w:color w:val="000000"/>
                <w:sz w:val="22"/>
                <w:szCs w:val="22"/>
              </w:rPr>
            </w:pPr>
            <w:r w:rsidRPr="00C93066">
              <w:rPr>
                <w:color w:val="000000"/>
                <w:sz w:val="22"/>
                <w:szCs w:val="22"/>
              </w:rPr>
              <w:t>PLA2G5</w:t>
            </w:r>
          </w:p>
        </w:tc>
        <w:tc>
          <w:tcPr>
            <w:tcW w:w="2499" w:type="dxa"/>
          </w:tcPr>
          <w:p w14:paraId="00C51116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mir-148b, 454*, 590-3p</w:t>
            </w:r>
          </w:p>
        </w:tc>
        <w:tc>
          <w:tcPr>
            <w:tcW w:w="1134" w:type="dxa"/>
            <w:noWrap/>
            <w:hideMark/>
          </w:tcPr>
          <w:p w14:paraId="232D3037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0.0378</w:t>
            </w:r>
          </w:p>
        </w:tc>
        <w:tc>
          <w:tcPr>
            <w:tcW w:w="2268" w:type="dxa"/>
            <w:noWrap/>
            <w:hideMark/>
          </w:tcPr>
          <w:p w14:paraId="179F82CE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1.24</w:t>
            </w:r>
          </w:p>
        </w:tc>
      </w:tr>
      <w:tr w:rsidR="004E5FBA" w:rsidRPr="00C93066" w14:paraId="721B774F" w14:textId="77777777" w:rsidTr="00BD34A2">
        <w:trPr>
          <w:trHeight w:val="288"/>
        </w:trPr>
        <w:tc>
          <w:tcPr>
            <w:tcW w:w="1182" w:type="dxa"/>
            <w:noWrap/>
            <w:hideMark/>
          </w:tcPr>
          <w:p w14:paraId="3E55C03B" w14:textId="77777777" w:rsidR="004E5FBA" w:rsidRPr="00C93066" w:rsidRDefault="004E5FBA" w:rsidP="00BD34A2">
            <w:pPr>
              <w:rPr>
                <w:color w:val="000000"/>
                <w:sz w:val="22"/>
                <w:szCs w:val="22"/>
              </w:rPr>
            </w:pPr>
            <w:r w:rsidRPr="00C93066">
              <w:rPr>
                <w:color w:val="000000"/>
                <w:sz w:val="22"/>
                <w:szCs w:val="22"/>
              </w:rPr>
              <w:t>LRMP</w:t>
            </w:r>
          </w:p>
        </w:tc>
        <w:tc>
          <w:tcPr>
            <w:tcW w:w="2499" w:type="dxa"/>
          </w:tcPr>
          <w:p w14:paraId="7ABC734B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mir-29*, 374b, 660</w:t>
            </w:r>
          </w:p>
        </w:tc>
        <w:tc>
          <w:tcPr>
            <w:tcW w:w="1134" w:type="dxa"/>
            <w:noWrap/>
            <w:hideMark/>
          </w:tcPr>
          <w:p w14:paraId="2A9FF89D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0.0022</w:t>
            </w:r>
          </w:p>
        </w:tc>
        <w:tc>
          <w:tcPr>
            <w:tcW w:w="2268" w:type="dxa"/>
            <w:noWrap/>
            <w:hideMark/>
          </w:tcPr>
          <w:p w14:paraId="561155F5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1.22</w:t>
            </w:r>
          </w:p>
        </w:tc>
      </w:tr>
      <w:tr w:rsidR="004E5FBA" w:rsidRPr="00C93066" w14:paraId="09A45E5A" w14:textId="77777777" w:rsidTr="00BD34A2">
        <w:trPr>
          <w:trHeight w:val="288"/>
        </w:trPr>
        <w:tc>
          <w:tcPr>
            <w:tcW w:w="1182" w:type="dxa"/>
            <w:noWrap/>
            <w:hideMark/>
          </w:tcPr>
          <w:p w14:paraId="22BD13B4" w14:textId="77777777" w:rsidR="004E5FBA" w:rsidRPr="00C93066" w:rsidRDefault="004E5FBA" w:rsidP="00BD34A2">
            <w:pPr>
              <w:rPr>
                <w:color w:val="000000"/>
                <w:sz w:val="22"/>
                <w:szCs w:val="22"/>
              </w:rPr>
            </w:pPr>
            <w:r w:rsidRPr="00C93066">
              <w:rPr>
                <w:color w:val="000000"/>
                <w:sz w:val="22"/>
                <w:szCs w:val="22"/>
              </w:rPr>
              <w:t>FAT3</w:t>
            </w:r>
          </w:p>
        </w:tc>
        <w:tc>
          <w:tcPr>
            <w:tcW w:w="2499" w:type="dxa"/>
          </w:tcPr>
          <w:p w14:paraId="4AA99990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mir-218, 454*, 590-3p</w:t>
            </w:r>
          </w:p>
        </w:tc>
        <w:tc>
          <w:tcPr>
            <w:tcW w:w="1134" w:type="dxa"/>
            <w:noWrap/>
            <w:hideMark/>
          </w:tcPr>
          <w:p w14:paraId="6774F37D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0.0077</w:t>
            </w:r>
          </w:p>
        </w:tc>
        <w:tc>
          <w:tcPr>
            <w:tcW w:w="2268" w:type="dxa"/>
            <w:noWrap/>
            <w:hideMark/>
          </w:tcPr>
          <w:p w14:paraId="0CADFBDF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1.20</w:t>
            </w:r>
          </w:p>
        </w:tc>
      </w:tr>
      <w:tr w:rsidR="004E5FBA" w:rsidRPr="00C93066" w14:paraId="00A8C3FB" w14:textId="77777777" w:rsidTr="00BD34A2">
        <w:trPr>
          <w:trHeight w:val="288"/>
        </w:trPr>
        <w:tc>
          <w:tcPr>
            <w:tcW w:w="1182" w:type="dxa"/>
            <w:noWrap/>
            <w:hideMark/>
          </w:tcPr>
          <w:p w14:paraId="01C448FD" w14:textId="77777777" w:rsidR="004E5FBA" w:rsidRPr="00C93066" w:rsidRDefault="004E5FBA" w:rsidP="00BD34A2">
            <w:pPr>
              <w:rPr>
                <w:color w:val="000000"/>
                <w:sz w:val="22"/>
                <w:szCs w:val="22"/>
              </w:rPr>
            </w:pPr>
            <w:r w:rsidRPr="00C93066">
              <w:rPr>
                <w:color w:val="000000"/>
                <w:sz w:val="22"/>
                <w:szCs w:val="22"/>
              </w:rPr>
              <w:t>ZBP1</w:t>
            </w:r>
          </w:p>
        </w:tc>
        <w:tc>
          <w:tcPr>
            <w:tcW w:w="2499" w:type="dxa"/>
          </w:tcPr>
          <w:p w14:paraId="6230BE6A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mir-576-3p, 198, 30c-1*</w:t>
            </w:r>
          </w:p>
        </w:tc>
        <w:tc>
          <w:tcPr>
            <w:tcW w:w="1134" w:type="dxa"/>
            <w:noWrap/>
            <w:hideMark/>
          </w:tcPr>
          <w:p w14:paraId="0305E4AC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0.0037</w:t>
            </w:r>
          </w:p>
        </w:tc>
        <w:tc>
          <w:tcPr>
            <w:tcW w:w="2268" w:type="dxa"/>
            <w:noWrap/>
            <w:hideMark/>
          </w:tcPr>
          <w:p w14:paraId="14223DC7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-1.30</w:t>
            </w:r>
          </w:p>
        </w:tc>
      </w:tr>
      <w:tr w:rsidR="004E5FBA" w:rsidRPr="00C93066" w14:paraId="0CC7F376" w14:textId="77777777" w:rsidTr="00BD34A2">
        <w:trPr>
          <w:trHeight w:val="288"/>
        </w:trPr>
        <w:tc>
          <w:tcPr>
            <w:tcW w:w="1182" w:type="dxa"/>
            <w:noWrap/>
            <w:hideMark/>
          </w:tcPr>
          <w:p w14:paraId="65731FA4" w14:textId="77777777" w:rsidR="004E5FBA" w:rsidRPr="00C93066" w:rsidRDefault="004E5FBA" w:rsidP="00BD34A2">
            <w:pPr>
              <w:rPr>
                <w:color w:val="000000"/>
                <w:sz w:val="22"/>
                <w:szCs w:val="22"/>
              </w:rPr>
            </w:pPr>
            <w:r w:rsidRPr="00C93066">
              <w:rPr>
                <w:color w:val="000000"/>
                <w:sz w:val="22"/>
                <w:szCs w:val="22"/>
              </w:rPr>
              <w:t>TMEM16J</w:t>
            </w:r>
          </w:p>
        </w:tc>
        <w:tc>
          <w:tcPr>
            <w:tcW w:w="2499" w:type="dxa"/>
          </w:tcPr>
          <w:p w14:paraId="0C91BDE9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mir-509-5p, 129-3p, 198</w:t>
            </w:r>
          </w:p>
        </w:tc>
        <w:tc>
          <w:tcPr>
            <w:tcW w:w="1134" w:type="dxa"/>
            <w:noWrap/>
            <w:hideMark/>
          </w:tcPr>
          <w:p w14:paraId="4E2F3EBA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0.0452</w:t>
            </w:r>
          </w:p>
        </w:tc>
        <w:tc>
          <w:tcPr>
            <w:tcW w:w="2268" w:type="dxa"/>
            <w:noWrap/>
            <w:hideMark/>
          </w:tcPr>
          <w:p w14:paraId="0586506C" w14:textId="77777777" w:rsidR="004E5FBA" w:rsidRPr="00C93066" w:rsidRDefault="004E5FBA" w:rsidP="00BD34A2">
            <w:pPr>
              <w:rPr>
                <w:sz w:val="22"/>
                <w:szCs w:val="22"/>
              </w:rPr>
            </w:pPr>
            <w:r w:rsidRPr="00C93066">
              <w:rPr>
                <w:sz w:val="22"/>
                <w:szCs w:val="22"/>
              </w:rPr>
              <w:t>-1.19</w:t>
            </w:r>
          </w:p>
        </w:tc>
      </w:tr>
    </w:tbl>
    <w:p w14:paraId="709BC290" w14:textId="77777777" w:rsidR="00713BCB" w:rsidRDefault="00713BCB"/>
    <w:sectPr w:rsidR="00713BCB" w:rsidSect="00B73FB1">
      <w:pgSz w:w="11906" w:h="16838"/>
      <w:pgMar w:top="720" w:right="720" w:bottom="72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GaramondPremrPro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Times New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C6B"/>
    <w:rsid w:val="004E5FBA"/>
    <w:rsid w:val="005F6F3F"/>
    <w:rsid w:val="00713BCB"/>
    <w:rsid w:val="008B0683"/>
    <w:rsid w:val="00A3565F"/>
    <w:rsid w:val="00A644CD"/>
    <w:rsid w:val="00B73FB1"/>
    <w:rsid w:val="00D51C6B"/>
    <w:rsid w:val="00E32779"/>
    <w:rsid w:val="00EB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8E5D87"/>
  <w15:docId w15:val="{7CD5633C-CDD1-4344-8910-1BB3695BE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C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3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F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FB1"/>
    <w:rPr>
      <w:rFonts w:ascii="Times New Roman" w:eastAsia="Times New Roman" w:hAnsi="Times New Roman" w:cs="Times New Roman"/>
      <w:sz w:val="20"/>
      <w:szCs w:val="20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4E5F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E5F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44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CD"/>
    <w:rPr>
      <w:rFonts w:ascii="Lucida Grande" w:eastAsia="Times New Roman" w:hAnsi="Lucida Grande" w:cs="Lucida Grande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9CF03-A4B9-4F5C-86B5-80EA53233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938</Words>
  <Characters>11047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Max</cp:lastModifiedBy>
  <cp:revision>3</cp:revision>
  <dcterms:created xsi:type="dcterms:W3CDTF">2014-07-28T07:13:00Z</dcterms:created>
  <dcterms:modified xsi:type="dcterms:W3CDTF">2014-08-04T00:35:00Z</dcterms:modified>
</cp:coreProperties>
</file>